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1ACC8" w14:textId="3569CCB0" w:rsidR="00CD0DBA" w:rsidRPr="007A0C05" w:rsidRDefault="00CD0DBA" w:rsidP="007A0C05">
      <w:pPr>
        <w:pStyle w:val="Caption"/>
        <w:keepNext/>
        <w:rPr>
          <w:rFonts w:asciiTheme="minorHAnsi" w:hAnsiTheme="minorHAnsi"/>
          <w:b/>
          <w:lang w:val="en-US"/>
        </w:rPr>
      </w:pPr>
      <w:bookmarkStart w:id="0" w:name="_GoBack"/>
      <w:bookmarkEnd w:id="0"/>
      <w:r w:rsidRPr="007A0C05">
        <w:rPr>
          <w:rFonts w:asciiTheme="minorHAnsi" w:hAnsiTheme="minorHAnsi"/>
          <w:b/>
          <w:i w:val="0"/>
          <w:sz w:val="24"/>
          <w:lang w:val="en-US"/>
        </w:rPr>
        <w:t>APPENDIX</w:t>
      </w:r>
    </w:p>
    <w:p w14:paraId="18182EB3" w14:textId="7A203DA7" w:rsidR="00CD0DBA" w:rsidRPr="007A0C05" w:rsidRDefault="00CD0DBA" w:rsidP="007A0C05">
      <w:pPr>
        <w:pStyle w:val="Caption"/>
        <w:keepNext/>
        <w:rPr>
          <w:lang w:val="en-US"/>
        </w:rPr>
      </w:pPr>
      <w:r w:rsidRPr="007A0C05">
        <w:rPr>
          <w:lang w:val="en-US"/>
        </w:rPr>
        <w:t>Table A1: Missing Values per time point and trial arm</w:t>
      </w:r>
    </w:p>
    <w:tbl>
      <w:tblPr>
        <w:tblW w:w="85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2192"/>
        <w:gridCol w:w="2047"/>
        <w:gridCol w:w="1200"/>
        <w:gridCol w:w="1200"/>
        <w:gridCol w:w="1252"/>
      </w:tblGrid>
      <w:tr w:rsidR="00CD0DBA" w:rsidRPr="00D368ED" w14:paraId="32D52E55" w14:textId="77777777" w:rsidTr="008F19C6">
        <w:trPr>
          <w:trHeight w:val="300"/>
          <w:jc w:val="center"/>
        </w:trPr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C9B11" w14:textId="77777777" w:rsidR="00CD0DBA" w:rsidRPr="00F1021E" w:rsidRDefault="00CD0DBA" w:rsidP="008F19C6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1021E">
              <w:rPr>
                <w:rFonts w:ascii="Calibri" w:hAnsi="Calibri"/>
                <w:b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5AFC6" w14:textId="77777777" w:rsidR="00CD0DBA" w:rsidRPr="00F1021E" w:rsidRDefault="00CD0DBA" w:rsidP="008F19C6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1021E">
              <w:rPr>
                <w:rFonts w:ascii="Calibri" w:hAnsi="Calibri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0BB4F52E" w14:textId="77777777" w:rsidR="00CD0DBA" w:rsidRPr="00F1021E" w:rsidRDefault="00CD0DBA" w:rsidP="008F19C6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1021E">
              <w:rPr>
                <w:rFonts w:ascii="Calibri" w:hAnsi="Calibri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EACAB" w14:textId="77777777" w:rsidR="00CD0DBA" w:rsidRPr="00F1021E" w:rsidRDefault="00CD0DBA" w:rsidP="008F19C6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1021E">
              <w:rPr>
                <w:rFonts w:ascii="Calibri" w:hAnsi="Calibri"/>
                <w:b/>
                <w:color w:val="000000"/>
                <w:sz w:val="20"/>
                <w:szCs w:val="20"/>
              </w:rPr>
              <w:t>Complete Sampl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2F67B" w14:textId="77777777" w:rsidR="00CD0DBA" w:rsidRPr="00F1021E" w:rsidRDefault="00CD0DBA" w:rsidP="008F19C6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1021E">
              <w:rPr>
                <w:rFonts w:ascii="Calibri" w:hAnsi="Calibri"/>
                <w:b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6CF23" w14:textId="77777777" w:rsidR="00CD0DBA" w:rsidRPr="00F1021E" w:rsidRDefault="00CD0DBA" w:rsidP="008F19C6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1021E">
              <w:rPr>
                <w:rFonts w:ascii="Calibri" w:hAnsi="Calibri"/>
                <w:b/>
                <w:color w:val="000000"/>
                <w:sz w:val="20"/>
                <w:szCs w:val="20"/>
              </w:rPr>
              <w:t>Intervention Group</w:t>
            </w:r>
          </w:p>
        </w:tc>
      </w:tr>
      <w:tr w:rsidR="00CD0DBA" w:rsidRPr="00D368ED" w14:paraId="02DEC20C" w14:textId="77777777" w:rsidTr="008F19C6">
        <w:trPr>
          <w:trHeight w:val="300"/>
          <w:jc w:val="center"/>
        </w:trPr>
        <w:tc>
          <w:tcPr>
            <w:tcW w:w="638" w:type="dxa"/>
            <w:vMerge w:val="restart"/>
            <w:shd w:val="clear" w:color="auto" w:fill="D9D9D9" w:themeFill="background1" w:themeFillShade="D9"/>
            <w:noWrap/>
            <w:vAlign w:val="bottom"/>
          </w:tcPr>
          <w:p w14:paraId="375F4AB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</w:tcPr>
          <w:p w14:paraId="5DC1640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t_Treat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F26764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</w:tcPr>
          <w:p w14:paraId="619505B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2D0941F5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0128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</w:tcPr>
          <w:p w14:paraId="57340CE0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0128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</w:tr>
      <w:tr w:rsidR="00CD0DBA" w:rsidRPr="00D368ED" w14:paraId="77D92881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</w:tcPr>
          <w:p w14:paraId="36C7039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</w:tcPr>
          <w:p w14:paraId="0BE1079C" w14:textId="77777777" w:rsidR="00CD0DBA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t_Alter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2ED90B0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ge</w:t>
            </w:r>
            <w:r w:rsidRPr="0050694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t baseline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7ED47F6F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3929BAD0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</w:tcPr>
          <w:p w14:paraId="10F09036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</w:tr>
      <w:tr w:rsidR="00CD0DBA" w:rsidRPr="00D368ED" w14:paraId="14E8F6F4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</w:tcPr>
          <w:p w14:paraId="60F3C23D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</w:tcPr>
          <w:p w14:paraId="026F953A" w14:textId="77777777" w:rsidR="00CD0DBA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t_Sex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0DBC773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x at baseline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1237163D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665CD9AE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</w:tcPr>
          <w:p w14:paraId="1317D8E8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</w:tr>
      <w:tr w:rsidR="00CD0DBA" w:rsidRPr="00D368ED" w14:paraId="0BEF4EAF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</w:tcPr>
          <w:p w14:paraId="4856AAB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</w:tcPr>
          <w:p w14:paraId="3FE0BBB3" w14:textId="77777777" w:rsidR="00CD0DBA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03_rec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2B8D8DD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tnership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7087DD80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27497AA0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</w:tcPr>
          <w:p w14:paraId="48F2212B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</w:tr>
      <w:tr w:rsidR="00CD0DBA" w:rsidRPr="00D368ED" w14:paraId="264EE9E8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</w:tcPr>
          <w:p w14:paraId="76AA3DCD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</w:tcPr>
          <w:p w14:paraId="7C11E472" w14:textId="77777777" w:rsidR="00CD0DBA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05_rec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575D6B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gree of educatio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24BBC4BD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5277435A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</w:tcPr>
          <w:p w14:paraId="445FB27B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</w:tr>
      <w:tr w:rsidR="00CD0DBA" w:rsidRPr="00D368ED" w14:paraId="5C36BE3D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C703F3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93654A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1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745AA0E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tacts to psychiatrist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3DB78A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5B0D4D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0BE1459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43%</w:t>
            </w:r>
          </w:p>
        </w:tc>
      </w:tr>
      <w:tr w:rsidR="00CD0DBA" w:rsidRPr="00D368ED" w14:paraId="6FB465DB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B2D1FF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D2F756F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2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30B8FA1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tacts to psychotherapist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435F2B3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50A5F5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69F8251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43%</w:t>
            </w:r>
          </w:p>
        </w:tc>
      </w:tr>
      <w:tr w:rsidR="00CD0DBA" w:rsidRPr="00D368ED" w14:paraId="67EDBCB0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6B475B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04151B1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3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38BD15F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ntacts to GPs 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48FFE7E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86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C6FDCC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0A75E56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4.35%</w:t>
            </w:r>
          </w:p>
        </w:tc>
      </w:tr>
      <w:tr w:rsidR="00CD0DBA" w:rsidRPr="00D368ED" w14:paraId="48960542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66C8ED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2DB0C551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4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718E8DE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ntacts to other physicians 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4E6390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F2662E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4EAC71C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43%</w:t>
            </w:r>
          </w:p>
        </w:tc>
      </w:tr>
      <w:tr w:rsidR="00CD0DBA" w:rsidRPr="00D368ED" w14:paraId="59D68EF5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</w:tcPr>
          <w:p w14:paraId="3E549BA1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</w:tcPr>
          <w:p w14:paraId="4EE3437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esch0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7FA0B74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</w:tcPr>
          <w:p w14:paraId="53A3E05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</w:tcPr>
          <w:p w14:paraId="50E2DA8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</w:tcPr>
          <w:p w14:paraId="29E5395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</w:tr>
      <w:tr w:rsidR="00CD0DBA" w:rsidRPr="00D368ED" w14:paraId="44F531C4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737359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C1044A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1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72700E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ckness day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E5B75C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5.25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65C1A8B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5.29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5173078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5.22%</w:t>
            </w:r>
          </w:p>
        </w:tc>
      </w:tr>
      <w:tr w:rsidR="00CD0DBA" w:rsidRPr="00D368ED" w14:paraId="05DC826F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D8316F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79154870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2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4088E5CD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urs absent from work due to therapy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EE4BFB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0.9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89BABF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1.11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57201BE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0.87%</w:t>
            </w:r>
          </w:p>
        </w:tc>
      </w:tr>
      <w:tr w:rsidR="00CD0DBA" w:rsidRPr="00D368ED" w14:paraId="258A28E1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784914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3C6FA8F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3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738713C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senteeism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00F366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4.3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2A6D76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55A13C1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6.09%</w:t>
            </w:r>
          </w:p>
        </w:tc>
      </w:tr>
      <w:tr w:rsidR="00CD0DBA" w:rsidRPr="00D368ED" w14:paraId="0E1F8A89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04EFBE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122C7A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1_0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1E52196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Mobility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4EA44B3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19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FE5966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75C7D41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87%</w:t>
            </w:r>
          </w:p>
        </w:tc>
      </w:tr>
      <w:tr w:rsidR="00CD0DBA" w:rsidRPr="00D368ED" w14:paraId="15E30485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B12751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E22226F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2_0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3E8FCF9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Self-Care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E1AE65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15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9024F7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65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48AFA89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74%</w:t>
            </w:r>
          </w:p>
        </w:tc>
      </w:tr>
      <w:tr w:rsidR="00CD0DBA" w:rsidRPr="00D368ED" w14:paraId="72D15193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131121F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129104C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3_0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6070439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Usual activitie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4DDEE6A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B428D5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4335678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30%</w:t>
            </w:r>
          </w:p>
        </w:tc>
      </w:tr>
      <w:tr w:rsidR="00CD0DBA" w:rsidRPr="00D368ED" w14:paraId="5ABEF677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33362B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55E2EE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4_0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4939ADB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Pai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44C9BA2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91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9F7CD0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028245D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61%</w:t>
            </w:r>
          </w:p>
        </w:tc>
      </w:tr>
      <w:tr w:rsidR="00CD0DBA" w:rsidRPr="00D368ED" w14:paraId="4670AED3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B022280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BF26F3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5_0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2EA1DF1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Depressio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2F9034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19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5FE6C1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3C849C6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30%</w:t>
            </w:r>
          </w:p>
        </w:tc>
      </w:tr>
      <w:tr w:rsidR="00CD0DBA" w:rsidRPr="00D368ED" w14:paraId="18F58D79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BEFB036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6548067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6_0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172D175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 VA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7E6289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86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3B038F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65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6A855AB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.04%</w:t>
            </w:r>
          </w:p>
        </w:tc>
      </w:tr>
      <w:tr w:rsidR="00CD0DBA" w:rsidRPr="00D368ED" w14:paraId="7B6D9DDC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F412BE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223D372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HF111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217A640F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urs of professional help, receiv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6F5D5B7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6B8A605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369E8C0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43%</w:t>
            </w:r>
          </w:p>
        </w:tc>
      </w:tr>
      <w:tr w:rsidR="00CD0DBA" w:rsidRPr="00D368ED" w14:paraId="6CC1CF76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74DF42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49CB0D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HF121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4A383FA8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urs of informal care, receiv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6AEEE1E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695E2F6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5D4CF78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87%</w:t>
            </w:r>
          </w:p>
        </w:tc>
      </w:tr>
      <w:tr w:rsidR="00CD0DBA" w:rsidRPr="00D368ED" w14:paraId="4171B699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240C9A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6A84887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Med_Kosten_Soma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79735E8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rug costs, somatic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9FDFDB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.8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FFC2B6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0818FB6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5.22%</w:t>
            </w:r>
          </w:p>
        </w:tc>
      </w:tr>
      <w:tr w:rsidR="00CD0DBA" w:rsidRPr="00D368ED" w14:paraId="624D68D7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276E20D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65CAD7B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Med_Kossten_Psych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31C2CD9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rug costs, psychopharmaceutical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955FD9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.8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2EE344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5757E73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5.22%</w:t>
            </w:r>
          </w:p>
        </w:tc>
      </w:tr>
      <w:tr w:rsidR="00CD0DBA" w:rsidRPr="00D368ED" w14:paraId="7D6030A8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EBBEDB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1A9BC87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P04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6565890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34642D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97FB4A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7343715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87%</w:t>
            </w:r>
          </w:p>
        </w:tc>
      </w:tr>
      <w:tr w:rsidR="00CD0DBA" w:rsidRPr="00D368ED" w14:paraId="4F831222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E378840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6372FCC1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P06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4D575B8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B5FBEC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325FB7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332C8F5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00%</w:t>
            </w:r>
          </w:p>
        </w:tc>
      </w:tr>
      <w:tr w:rsidR="00CD0DBA" w:rsidRPr="00D368ED" w14:paraId="5C23E78A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25B77E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A145CD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Rent0_0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3A3AA8A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764F4D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712DF8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2A1754F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87%</w:t>
            </w:r>
          </w:p>
        </w:tc>
      </w:tr>
      <w:tr w:rsidR="00CD0DBA" w:rsidRPr="00D368ED" w14:paraId="406EFEE4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876887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265E870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ULT_BAI_T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136E5E0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verall severity anxiety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C18ECA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4.77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33BCDE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5.29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185643A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4.35%</w:t>
            </w:r>
          </w:p>
        </w:tc>
      </w:tr>
      <w:tr w:rsidR="00CD0DBA" w:rsidRPr="00D368ED" w14:paraId="68634575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D354FC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0141CB01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ULT_PHQ_T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4158CD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verall severity depressio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9C9567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5.97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C0725A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4.7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593BDB9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6.96%</w:t>
            </w:r>
          </w:p>
        </w:tc>
      </w:tr>
      <w:tr w:rsidR="00CD0DBA" w:rsidRPr="00D368ED" w14:paraId="3AC4D167" w14:textId="77777777" w:rsidTr="008F19C6">
        <w:trPr>
          <w:trHeight w:val="134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</w:tcPr>
          <w:p w14:paraId="436C760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</w:tcPr>
          <w:p w14:paraId="32F943F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ULT_MIA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1FB1F909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verall severity of mobility inhibitio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09AB839F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</w:tcPr>
          <w:p w14:paraId="13E52AD4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</w:tcPr>
          <w:p w14:paraId="59A8C61B" w14:textId="77777777" w:rsidR="00CD0DBA" w:rsidRPr="0050694A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2F1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</w:tr>
      <w:tr w:rsidR="00CD0DBA" w:rsidRPr="00D368ED" w14:paraId="068F8055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BA21CD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0539DF7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B_OASIS1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183FA7C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quency of anxiety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D13A62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5D9F67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25D20ED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74%</w:t>
            </w:r>
          </w:p>
        </w:tc>
      </w:tr>
      <w:tr w:rsidR="00CD0DBA" w:rsidRPr="00D368ED" w14:paraId="331D1547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A3B01E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54C4467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B_OASIS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08D03DB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tensity of anxiety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7DD54D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410C025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04C2755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74%</w:t>
            </w:r>
          </w:p>
        </w:tc>
      </w:tr>
      <w:tr w:rsidR="00CD0DBA" w:rsidRPr="00D368ED" w14:paraId="486692A6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DC609E0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175C25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B_OASIS3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0DADA06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quency of avoidance behavior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8F07C7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CE3DFA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6D07341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74%</w:t>
            </w:r>
          </w:p>
        </w:tc>
      </w:tr>
      <w:tr w:rsidR="00CD0DBA" w:rsidRPr="00D368ED" w14:paraId="332E5CEB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214D5F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1461B256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B_OASIS4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030350E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nhibition of anxiety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143889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91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6DB8DB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2FD901F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74%</w:t>
            </w:r>
          </w:p>
        </w:tc>
      </w:tr>
      <w:tr w:rsidR="00CD0DBA" w:rsidRPr="00D368ED" w14:paraId="5AFF8668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4AF6F9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295829D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B_OASIS5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3649722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ss of social contact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AADD8C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91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A6124A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3BC6F70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74%</w:t>
            </w:r>
          </w:p>
        </w:tc>
      </w:tr>
      <w:tr w:rsidR="00CD0DBA" w:rsidRPr="00D368ED" w14:paraId="08AA89C9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7D42CD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1C8B42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V1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4BB5298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in general hospital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006A0D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9563E6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1CA5333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43%</w:t>
            </w:r>
          </w:p>
        </w:tc>
      </w:tr>
      <w:tr w:rsidR="00CD0DBA" w:rsidRPr="00D368ED" w14:paraId="20025853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174AC41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400F0F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V2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7329D64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in psychiatric hospital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70F314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CE11FA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3388BE8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43%</w:t>
            </w:r>
          </w:p>
        </w:tc>
      </w:tr>
      <w:tr w:rsidR="00CD0DBA" w:rsidRPr="00D368ED" w14:paraId="1FE46EC8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</w:tcPr>
          <w:p w14:paraId="150337B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</w:tcPr>
          <w:p w14:paraId="377DB0A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V3_T0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6BEF384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in rehabilitation clinic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</w:tcPr>
          <w:p w14:paraId="534F09C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</w:tcPr>
          <w:p w14:paraId="1A371F9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</w:tcPr>
          <w:p w14:paraId="4FC3A6D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0.43%</w:t>
            </w:r>
          </w:p>
        </w:tc>
      </w:tr>
      <w:tr w:rsidR="00CD0DBA" w:rsidRPr="00D368ED" w14:paraId="3A677908" w14:textId="77777777" w:rsidTr="008F19C6">
        <w:trPr>
          <w:trHeight w:val="300"/>
          <w:jc w:val="center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197ABEF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4FD723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1_T1</w:t>
            </w:r>
          </w:p>
        </w:tc>
        <w:tc>
          <w:tcPr>
            <w:tcW w:w="2047" w:type="dxa"/>
          </w:tcPr>
          <w:p w14:paraId="5A14337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tacts to psychiatrist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07945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8.8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D23F8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9DBA57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48%</w:t>
            </w:r>
          </w:p>
        </w:tc>
      </w:tr>
      <w:tr w:rsidR="00CD0DBA" w:rsidRPr="00D368ED" w14:paraId="237BC3BB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2E9B079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C7F03F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2_T1</w:t>
            </w:r>
          </w:p>
        </w:tc>
        <w:tc>
          <w:tcPr>
            <w:tcW w:w="2047" w:type="dxa"/>
          </w:tcPr>
          <w:p w14:paraId="7FC8324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tacts to psychotherapist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3EEC2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8.8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F6339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624F94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48%</w:t>
            </w:r>
          </w:p>
        </w:tc>
      </w:tr>
      <w:tr w:rsidR="00CD0DBA" w:rsidRPr="00D368ED" w14:paraId="39A638D5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5E10937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CF6B88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3_T1</w:t>
            </w:r>
          </w:p>
        </w:tc>
        <w:tc>
          <w:tcPr>
            <w:tcW w:w="2047" w:type="dxa"/>
          </w:tcPr>
          <w:p w14:paraId="601169D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ntacts to GPs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15EDF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3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56F18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76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57D796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91%</w:t>
            </w:r>
          </w:p>
        </w:tc>
      </w:tr>
      <w:tr w:rsidR="00CD0DBA" w:rsidRPr="00D368ED" w14:paraId="633AE61C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38DF1ED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62AFFC2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4_T1</w:t>
            </w:r>
          </w:p>
        </w:tc>
        <w:tc>
          <w:tcPr>
            <w:tcW w:w="2047" w:type="dxa"/>
          </w:tcPr>
          <w:p w14:paraId="1469EF7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ntacts to other physicians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13722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8.8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0F338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A38E1C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48%</w:t>
            </w:r>
          </w:p>
        </w:tc>
      </w:tr>
      <w:tr w:rsidR="00CD0DBA" w:rsidRPr="00D368ED" w14:paraId="194EFF02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659AB74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B772431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0_T1</w:t>
            </w:r>
          </w:p>
        </w:tc>
        <w:tc>
          <w:tcPr>
            <w:tcW w:w="2047" w:type="dxa"/>
          </w:tcPr>
          <w:p w14:paraId="24B46B7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8C14F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6.9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0C316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1.64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BD0EE3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30%</w:t>
            </w:r>
          </w:p>
        </w:tc>
      </w:tr>
      <w:tr w:rsidR="00CD0DBA" w:rsidRPr="00D368ED" w14:paraId="2599E65B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0699B98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26F6D06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1_T1</w:t>
            </w:r>
          </w:p>
        </w:tc>
        <w:tc>
          <w:tcPr>
            <w:tcW w:w="2047" w:type="dxa"/>
          </w:tcPr>
          <w:p w14:paraId="17B6581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ckness day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5F680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96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272C1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5.34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5D41E4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18F7F045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1C26E7C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B95C7E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2_T1</w:t>
            </w:r>
          </w:p>
        </w:tc>
        <w:tc>
          <w:tcPr>
            <w:tcW w:w="2047" w:type="dxa"/>
          </w:tcPr>
          <w:p w14:paraId="5C21EABD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urs absent from work due to therap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3732F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AC2E6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05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47D60D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9.13%</w:t>
            </w:r>
          </w:p>
        </w:tc>
      </w:tr>
      <w:tr w:rsidR="00CD0DBA" w:rsidRPr="00D368ED" w14:paraId="29B36872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7AC93F56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58FAFE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3_T1</w:t>
            </w:r>
          </w:p>
        </w:tc>
        <w:tc>
          <w:tcPr>
            <w:tcW w:w="2047" w:type="dxa"/>
          </w:tcPr>
          <w:p w14:paraId="445B9C2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senteeis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82C50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2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CDB29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5.87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648961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5.65%</w:t>
            </w:r>
          </w:p>
        </w:tc>
      </w:tr>
      <w:tr w:rsidR="00CD0DBA" w:rsidRPr="00D368ED" w14:paraId="4E52CF1A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62BAA0B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CB3D13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1_0_T1</w:t>
            </w:r>
          </w:p>
        </w:tc>
        <w:tc>
          <w:tcPr>
            <w:tcW w:w="2047" w:type="dxa"/>
          </w:tcPr>
          <w:p w14:paraId="096DEAD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Mobili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D64AD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0.0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01D7B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4.81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1BCAD5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35%</w:t>
            </w:r>
          </w:p>
        </w:tc>
      </w:tr>
      <w:tr w:rsidR="00CD0DBA" w:rsidRPr="00D368ED" w14:paraId="4F6C52D0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59DFF2E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F75AB2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2_0_T1</w:t>
            </w:r>
          </w:p>
        </w:tc>
        <w:tc>
          <w:tcPr>
            <w:tcW w:w="2047" w:type="dxa"/>
          </w:tcPr>
          <w:p w14:paraId="6033FC5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Self-Car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6380B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81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4E161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4.81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FB35FB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91%</w:t>
            </w:r>
          </w:p>
        </w:tc>
      </w:tr>
      <w:tr w:rsidR="00CD0DBA" w:rsidRPr="00D368ED" w14:paraId="6B6E0155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09B1D34D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603ED5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3_0_T1</w:t>
            </w:r>
          </w:p>
        </w:tc>
        <w:tc>
          <w:tcPr>
            <w:tcW w:w="2047" w:type="dxa"/>
          </w:tcPr>
          <w:p w14:paraId="5FB5F20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Usual activiti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140B2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FCD1F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76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F10327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48%</w:t>
            </w:r>
          </w:p>
        </w:tc>
      </w:tr>
      <w:tr w:rsidR="00CD0DBA" w:rsidRPr="00D368ED" w14:paraId="0A983B35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763619D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48AC9B1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4_0_T1</w:t>
            </w:r>
          </w:p>
        </w:tc>
        <w:tc>
          <w:tcPr>
            <w:tcW w:w="2047" w:type="dxa"/>
          </w:tcPr>
          <w:p w14:paraId="2B684AC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09154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0.0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81F0A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4.29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1F90DE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78%</w:t>
            </w:r>
          </w:p>
        </w:tc>
      </w:tr>
      <w:tr w:rsidR="00CD0DBA" w:rsidRPr="00D368ED" w14:paraId="79210DDF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0D24084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A5DF26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5_0_T1</w:t>
            </w:r>
          </w:p>
        </w:tc>
        <w:tc>
          <w:tcPr>
            <w:tcW w:w="2047" w:type="dxa"/>
          </w:tcPr>
          <w:p w14:paraId="4128D06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Depress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D0C73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57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77EFE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76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53B907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35%</w:t>
            </w:r>
          </w:p>
        </w:tc>
      </w:tr>
      <w:tr w:rsidR="00CD0DBA" w:rsidRPr="00D368ED" w14:paraId="24BB8B52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041E278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3DE9E0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6_0_T1</w:t>
            </w:r>
          </w:p>
        </w:tc>
        <w:tc>
          <w:tcPr>
            <w:tcW w:w="2047" w:type="dxa"/>
          </w:tcPr>
          <w:p w14:paraId="5E61AA1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 VA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C81B7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81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D3550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4.29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C72372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35%</w:t>
            </w:r>
          </w:p>
        </w:tc>
      </w:tr>
      <w:tr w:rsidR="00CD0DBA" w:rsidRPr="00D368ED" w14:paraId="3E51236B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49DC97B0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EB41F0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HF111_T1</w:t>
            </w:r>
          </w:p>
        </w:tc>
        <w:tc>
          <w:tcPr>
            <w:tcW w:w="2047" w:type="dxa"/>
          </w:tcPr>
          <w:p w14:paraId="4F17B63F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urs of professional help, receiv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B7732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C9074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62897B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91%</w:t>
            </w:r>
          </w:p>
        </w:tc>
      </w:tr>
      <w:tr w:rsidR="00CD0DBA" w:rsidRPr="00D368ED" w14:paraId="009720FC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49C894D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F02D53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HF121_T1</w:t>
            </w:r>
          </w:p>
        </w:tc>
        <w:tc>
          <w:tcPr>
            <w:tcW w:w="2047" w:type="dxa"/>
          </w:tcPr>
          <w:p w14:paraId="1AB9B7E2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urs of informal care, receiv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D00EF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DB574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AB0ED9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91%</w:t>
            </w:r>
          </w:p>
        </w:tc>
      </w:tr>
      <w:tr w:rsidR="00CD0DBA" w:rsidRPr="00D368ED" w14:paraId="1754C732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40D90B56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6194A70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_Kosten_Som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_T1</w:t>
            </w:r>
          </w:p>
        </w:tc>
        <w:tc>
          <w:tcPr>
            <w:tcW w:w="2047" w:type="dxa"/>
          </w:tcPr>
          <w:p w14:paraId="1ED8931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rug costs, somat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904B4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2.2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A5904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5.87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99DD72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78880ACF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2A6A879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3E01E5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_Kosten_Psyc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h_T1</w:t>
            </w:r>
          </w:p>
        </w:tc>
        <w:tc>
          <w:tcPr>
            <w:tcW w:w="2047" w:type="dxa"/>
          </w:tcPr>
          <w:p w14:paraId="57F9E1A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rug costs, psychopharmaceutical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53886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2.2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A4E07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5.87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B43F12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1682487A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1613A1B6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A2F75FF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Rent0_0_T1</w:t>
            </w:r>
          </w:p>
        </w:tc>
        <w:tc>
          <w:tcPr>
            <w:tcW w:w="2047" w:type="dxa"/>
          </w:tcPr>
          <w:p w14:paraId="59CE77E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DB931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8.8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A6CAF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3C48DD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48%</w:t>
            </w:r>
          </w:p>
        </w:tc>
      </w:tr>
      <w:tr w:rsidR="00CD0DBA" w:rsidRPr="00D368ED" w14:paraId="75BBB6CB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1F231BD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0F0687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ULT_BAI_T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7" w:type="dxa"/>
          </w:tcPr>
          <w:p w14:paraId="41E56BA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verall severity anxie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5F191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2.67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526F2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6.93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57E34C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43329054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3D60774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8CD414D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ULT_PHQ_T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7" w:type="dxa"/>
          </w:tcPr>
          <w:p w14:paraId="354F04A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verall severity depress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7196A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ACD89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58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CFEBA0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8.70%</w:t>
            </w:r>
          </w:p>
        </w:tc>
      </w:tr>
      <w:tr w:rsidR="00CD0DBA" w:rsidRPr="00D368ED" w14:paraId="11AF3478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05D7C9CD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</w:tcPr>
          <w:p w14:paraId="42656470" w14:textId="77777777" w:rsidR="00CD0DBA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ULT_MIA_T1</w:t>
            </w:r>
          </w:p>
        </w:tc>
        <w:tc>
          <w:tcPr>
            <w:tcW w:w="2047" w:type="dxa"/>
          </w:tcPr>
          <w:p w14:paraId="46CAE18C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verall severity of mobility inhibition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3B8EE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E6F67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28ACB8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</w:tr>
      <w:tr w:rsidR="00CD0DBA" w:rsidRPr="00D368ED" w14:paraId="5597FED3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097C901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AAFF06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V1_T1</w:t>
            </w:r>
          </w:p>
        </w:tc>
        <w:tc>
          <w:tcPr>
            <w:tcW w:w="2047" w:type="dxa"/>
          </w:tcPr>
          <w:p w14:paraId="1AA5C46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in general hospit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6BA2D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52F7A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9F2E06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91%</w:t>
            </w:r>
          </w:p>
        </w:tc>
      </w:tr>
      <w:tr w:rsidR="00CD0DBA" w:rsidRPr="00D368ED" w14:paraId="75FAD06F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4317C6F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2388AD6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V2_T1</w:t>
            </w:r>
          </w:p>
        </w:tc>
        <w:tc>
          <w:tcPr>
            <w:tcW w:w="2047" w:type="dxa"/>
          </w:tcPr>
          <w:p w14:paraId="4E32E17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in psychiatric hospit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FFCAF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1AAD4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A75D86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91%</w:t>
            </w:r>
          </w:p>
        </w:tc>
      </w:tr>
      <w:tr w:rsidR="00CD0DBA" w:rsidRPr="00D368ED" w14:paraId="0C6D66F8" w14:textId="77777777" w:rsidTr="008F19C6">
        <w:trPr>
          <w:trHeight w:val="300"/>
          <w:jc w:val="center"/>
        </w:trPr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324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971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V3_T1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4C62A63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in rehabilitation clinic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BFA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59C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23%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174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91%</w:t>
            </w:r>
          </w:p>
        </w:tc>
      </w:tr>
      <w:tr w:rsidR="00CD0DBA" w:rsidRPr="00D368ED" w14:paraId="3212BCCF" w14:textId="77777777" w:rsidTr="008F19C6">
        <w:trPr>
          <w:trHeight w:val="300"/>
          <w:jc w:val="center"/>
        </w:trPr>
        <w:tc>
          <w:tcPr>
            <w:tcW w:w="63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5C13F4D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04A581A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1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C6C96F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tacts to psychiatrist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4CE7BE9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187B0A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7D90AB9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778B25DA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3E210A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62A61DD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2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19D3203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tacts to psychotherapist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3879B6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46255F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1B89263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330DEC83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038064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70564CE0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3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39D0213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ntacts to GPs 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0970DE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0.07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DFE19D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6.98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5832E1D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2.61%</w:t>
            </w:r>
          </w:p>
        </w:tc>
      </w:tr>
      <w:tr w:rsidR="00CD0DBA" w:rsidRPr="00D368ED" w14:paraId="43F887B7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837326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895B14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V4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61BF919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ntacts to other physicians 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D40432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55D73C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1D2F8B1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244E32EE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07B497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04BDB60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0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7CFD81B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466FCE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87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E015AF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0.11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350BE49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6.96%</w:t>
            </w:r>
          </w:p>
        </w:tc>
      </w:tr>
      <w:tr w:rsidR="00CD0DBA" w:rsidRPr="00D368ED" w14:paraId="271413C8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7048A6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43EAF9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1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63E31EB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ckness day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B1DB9F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6.25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E749CD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2.22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3AB0AE1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9.57%</w:t>
            </w:r>
          </w:p>
        </w:tc>
      </w:tr>
      <w:tr w:rsidR="00CD0DBA" w:rsidRPr="00D368ED" w14:paraId="01EAAD41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847AE8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010061B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2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06B0908E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urs absent from work due to therapy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EA6557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21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E2A100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81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7EB5076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0.00%</w:t>
            </w:r>
          </w:p>
        </w:tc>
      </w:tr>
      <w:tr w:rsidR="00CD0DBA" w:rsidRPr="00D368ED" w14:paraId="6CEA2C90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305433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1BEFB1E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Besch3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589BCF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esenteeism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0244BB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5.7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B78A2F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0.63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4E10932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0.00%</w:t>
            </w:r>
          </w:p>
        </w:tc>
      </w:tr>
      <w:tr w:rsidR="00CD0DBA" w:rsidRPr="00D368ED" w14:paraId="0C6B138F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EBC71A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E609EF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1_0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6BBFED8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Mobility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D07646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FA384A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1F25E91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51666243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2DA1B6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04594E8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2_0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712749C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Self-Care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B46E80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11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A3FFF7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0.63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4438C83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6.96%</w:t>
            </w:r>
          </w:p>
        </w:tc>
      </w:tr>
      <w:tr w:rsidR="00CD0DBA" w:rsidRPr="00D368ED" w14:paraId="253B28EC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5FD4949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7954F5B6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3_0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4B63424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Usual activitie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9F34F2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8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462F5F9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69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2272B29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03B3EFD2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99DB12F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61A354E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4_0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1FD134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Pai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4D9AA8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5.06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D7053D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394E162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8.26%</w:t>
            </w:r>
          </w:p>
        </w:tc>
      </w:tr>
      <w:tr w:rsidR="00CD0DBA" w:rsidRPr="00D368ED" w14:paraId="29039FD0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903FA1F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189F3EE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5_0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303CA38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-5D: Depressio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15AE8D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8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7A3FFD6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0.63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299A8C4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8.26%</w:t>
            </w:r>
          </w:p>
        </w:tc>
      </w:tr>
      <w:tr w:rsidR="00CD0DBA" w:rsidRPr="00D368ED" w14:paraId="4357DCE7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B16AE41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0027B63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EQ6_0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0E8694E8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Q VA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C0B46D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8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7A9CE6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085F193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83%</w:t>
            </w:r>
          </w:p>
        </w:tc>
      </w:tr>
      <w:tr w:rsidR="00CD0DBA" w:rsidRPr="00D368ED" w14:paraId="5BD109ED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CC2560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666BD2D0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HF111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1836834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urs of professional help, receiv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941694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D70D98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0D56F3B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237C6641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D769D6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A80EC6E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HF121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4EFB0F67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ours of informal care, receiv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108ABB4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53FA35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6569B61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54727A32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66B9EC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19B7505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_Kosten_Som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a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289148C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rug costs, somatic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68A114B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8.4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6A3987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28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4D1C5EE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2.61%</w:t>
            </w:r>
          </w:p>
        </w:tc>
      </w:tr>
      <w:tr w:rsidR="00CD0DBA" w:rsidRPr="00D368ED" w14:paraId="6816402A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6C6B0A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F748E86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_Kosten_Psyc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h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458C94E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rug costs, psychopharmaceuticals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D3A37A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8.4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D76605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28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415B569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2.61%</w:t>
            </w:r>
          </w:p>
        </w:tc>
      </w:tr>
      <w:tr w:rsidR="00CD0DBA" w:rsidRPr="00D368ED" w14:paraId="116C86FB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8A86C8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057D4F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Rent0_0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349155A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4690C12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87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A4F30A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0.11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0B09C8E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6.96%</w:t>
            </w:r>
          </w:p>
        </w:tc>
      </w:tr>
      <w:tr w:rsidR="00CD0DBA" w:rsidRPr="00D368ED" w14:paraId="0DD66680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B830ED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3DDD4F22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ULT_BAI_T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6E319CF2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verall severity anxiety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005EE8B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6.01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411ED5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3.28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4ECC474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8.26%</w:t>
            </w:r>
          </w:p>
        </w:tc>
      </w:tr>
      <w:tr w:rsidR="00CD0DBA" w:rsidRPr="00D368ED" w14:paraId="52296E15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52706D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753DD40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ULT_PHQ_T</w:t>
            </w: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FFCB2E3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verall severity depressio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C67A94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92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FD5B11B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5.4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33F8282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30.00%</w:t>
            </w:r>
          </w:p>
        </w:tc>
      </w:tr>
      <w:tr w:rsidR="00CD0DBA" w:rsidRPr="00D368ED" w14:paraId="7185CBA0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</w:tcPr>
          <w:p w14:paraId="1A70F68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</w:tcPr>
          <w:p w14:paraId="7AAE0C74" w14:textId="77777777" w:rsidR="00CD0DBA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ULT_MIA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0220AA91" w14:textId="77777777" w:rsidR="00CD0DBA" w:rsidRPr="00556365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556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verall severity of mobility inhibition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</w:tcPr>
          <w:p w14:paraId="3A3C29D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</w:tcPr>
          <w:p w14:paraId="311EA4B5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</w:tcPr>
          <w:p w14:paraId="7FA17EAE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</w:tr>
      <w:tr w:rsidR="00CD0DBA" w:rsidRPr="00D368ED" w14:paraId="77397262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4E1A10D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4EEC472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V1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5972EF1F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in general hospital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294C627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26924E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46BA617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58867AF1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1E6123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noWrap/>
            <w:vAlign w:val="bottom"/>
            <w:hideMark/>
          </w:tcPr>
          <w:p w14:paraId="225672B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V2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697BDE79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in psychiatric hospital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012BBC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9BB53E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228EBA1C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6B9BB074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A27674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B23F6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SV3_T2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15370AC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ys in rehabilitation clinic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BA4CB7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4.58%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C1E2190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1.16%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bottom"/>
            <w:hideMark/>
          </w:tcPr>
          <w:p w14:paraId="2AFA9E6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27.39%</w:t>
            </w:r>
          </w:p>
        </w:tc>
      </w:tr>
      <w:tr w:rsidR="00CD0DBA" w:rsidRPr="00D368ED" w14:paraId="2864395B" w14:textId="77777777" w:rsidTr="008F19C6">
        <w:trPr>
          <w:trHeight w:val="300"/>
          <w:jc w:val="center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4ECD469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T1/IG</w:t>
            </w:r>
          </w:p>
          <w:p w14:paraId="3419801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153FAE0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C3B45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Pat_AT1</w:t>
            </w:r>
          </w:p>
        </w:tc>
        <w:tc>
          <w:tcPr>
            <w:tcW w:w="2047" w:type="dxa"/>
          </w:tcPr>
          <w:p w14:paraId="3F0A7C04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rst intervention sess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4476E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92406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EBD8A01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3.04%</w:t>
            </w:r>
          </w:p>
        </w:tc>
      </w:tr>
      <w:tr w:rsidR="00CD0DBA" w:rsidRPr="00D368ED" w14:paraId="18A0C0EA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27F92E9A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9BEB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Pat_AT2</w:t>
            </w:r>
          </w:p>
        </w:tc>
        <w:tc>
          <w:tcPr>
            <w:tcW w:w="2047" w:type="dxa"/>
          </w:tcPr>
          <w:p w14:paraId="76D35544" w14:textId="77777777" w:rsidR="00CD0DBA" w:rsidRPr="00F1021E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cond</w:t>
            </w:r>
            <w:r w:rsidRPr="00B10761">
              <w:rPr>
                <w:rFonts w:ascii="Calibri" w:hAnsi="Calibri"/>
                <w:color w:val="000000"/>
                <w:sz w:val="20"/>
                <w:szCs w:val="20"/>
              </w:rPr>
              <w:t xml:space="preserve"> intervention sess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7B1C2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F4913D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E748F0D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4.35%</w:t>
            </w:r>
          </w:p>
        </w:tc>
      </w:tr>
      <w:tr w:rsidR="00CD0DBA" w:rsidRPr="00D368ED" w14:paraId="19577CD6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6A1586A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B6F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Pat_AT3</w:t>
            </w:r>
          </w:p>
        </w:tc>
        <w:tc>
          <w:tcPr>
            <w:tcW w:w="2047" w:type="dxa"/>
          </w:tcPr>
          <w:p w14:paraId="46071D10" w14:textId="77777777" w:rsidR="00CD0DBA" w:rsidRPr="00F1021E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hird</w:t>
            </w:r>
            <w:r w:rsidRPr="00B10761">
              <w:rPr>
                <w:rFonts w:ascii="Calibri" w:hAnsi="Calibri"/>
                <w:color w:val="000000"/>
                <w:sz w:val="20"/>
                <w:szCs w:val="20"/>
              </w:rPr>
              <w:t xml:space="preserve"> intervention sess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F2C7E8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EBC1A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C704017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4.35%</w:t>
            </w:r>
          </w:p>
        </w:tc>
      </w:tr>
      <w:tr w:rsidR="00CD0DBA" w:rsidRPr="00D368ED" w14:paraId="4E61760D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4C5CE65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BE8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Pat_AT4</w:t>
            </w:r>
          </w:p>
        </w:tc>
        <w:tc>
          <w:tcPr>
            <w:tcW w:w="2047" w:type="dxa"/>
          </w:tcPr>
          <w:p w14:paraId="7B83CF02" w14:textId="77777777" w:rsidR="00CD0DBA" w:rsidRPr="00F1021E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ourth</w:t>
            </w:r>
            <w:r w:rsidRPr="00B10761">
              <w:rPr>
                <w:rFonts w:ascii="Calibri" w:hAnsi="Calibri"/>
                <w:color w:val="000000"/>
                <w:sz w:val="20"/>
                <w:szCs w:val="20"/>
              </w:rPr>
              <w:t xml:space="preserve"> intervention sess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A96AE1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75E3A0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5AA393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4.78%</w:t>
            </w:r>
          </w:p>
        </w:tc>
      </w:tr>
      <w:tr w:rsidR="00CD0DBA" w:rsidRPr="00D368ED" w14:paraId="784293AD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0BFABBB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06A5F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Pat_ATzus</w:t>
            </w:r>
          </w:p>
        </w:tc>
        <w:tc>
          <w:tcPr>
            <w:tcW w:w="2047" w:type="dxa"/>
          </w:tcPr>
          <w:p w14:paraId="03FD80E7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dditional intervention sessio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46CED9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7A25C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B0775E4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5.65%</w:t>
            </w:r>
          </w:p>
        </w:tc>
      </w:tr>
      <w:tr w:rsidR="00CD0DBA" w:rsidRPr="00D368ED" w14:paraId="14043CB4" w14:textId="77777777" w:rsidTr="008F19C6">
        <w:trPr>
          <w:trHeight w:val="300"/>
          <w:jc w:val="center"/>
        </w:trPr>
        <w:tc>
          <w:tcPr>
            <w:tcW w:w="638" w:type="dxa"/>
            <w:vMerge/>
            <w:shd w:val="clear" w:color="auto" w:fill="auto"/>
            <w:noWrap/>
            <w:vAlign w:val="bottom"/>
            <w:hideMark/>
          </w:tcPr>
          <w:p w14:paraId="2D284A9C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18C3" w14:textId="77777777" w:rsidR="00CD0DBA" w:rsidRPr="00D368ED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Pat_MFAtel</w:t>
            </w:r>
          </w:p>
        </w:tc>
        <w:tc>
          <w:tcPr>
            <w:tcW w:w="2047" w:type="dxa"/>
          </w:tcPr>
          <w:p w14:paraId="4099E5BA" w14:textId="77777777" w:rsidR="00CD0DBA" w:rsidRPr="00F1021E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F102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umber of telephone contacts (medical assistant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0EF832" w14:textId="77777777" w:rsidR="00CD0DBA" w:rsidRPr="00F1021E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547805" w14:textId="77777777" w:rsidR="00CD0DBA" w:rsidRPr="00F1021E" w:rsidRDefault="00CD0DBA" w:rsidP="008F19C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B8D3A5A" w14:textId="77777777" w:rsidR="00CD0DBA" w:rsidRPr="00D368ED" w:rsidRDefault="00CD0DBA" w:rsidP="008F19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368ED">
              <w:rPr>
                <w:rFonts w:ascii="Calibri" w:hAnsi="Calibri"/>
                <w:color w:val="000000"/>
                <w:sz w:val="20"/>
                <w:szCs w:val="20"/>
              </w:rPr>
              <w:t>14.35%</w:t>
            </w:r>
          </w:p>
        </w:tc>
      </w:tr>
    </w:tbl>
    <w:p w14:paraId="18DDFE43" w14:textId="242FEFA2" w:rsidR="0096151F" w:rsidRPr="0096151F" w:rsidRDefault="0096151F" w:rsidP="007A0C05">
      <w:pPr>
        <w:tabs>
          <w:tab w:val="right" w:pos="540"/>
          <w:tab w:val="left" w:pos="720"/>
        </w:tabs>
        <w:spacing w:after="240" w:line="480" w:lineRule="auto"/>
        <w:rPr>
          <w:rFonts w:asciiTheme="minorHAnsi" w:hAnsiTheme="minorHAnsi" w:cs="Arial"/>
          <w:lang w:val="en-GB"/>
        </w:rPr>
      </w:pPr>
    </w:p>
    <w:sectPr w:rsidR="0096151F" w:rsidRPr="0096151F" w:rsidSect="00381C85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1FDB45" w14:textId="77777777" w:rsidR="00DE6734" w:rsidRDefault="00DE6734">
      <w:r>
        <w:separator/>
      </w:r>
    </w:p>
  </w:endnote>
  <w:endnote w:type="continuationSeparator" w:id="0">
    <w:p w14:paraId="12BEF7DD" w14:textId="77777777" w:rsidR="00DE6734" w:rsidRDefault="00DE6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5A0791" w14:textId="77777777" w:rsidR="00DE6734" w:rsidRDefault="00DE6734" w:rsidP="00D833B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E12F07" w14:textId="77777777" w:rsidR="00DE6734" w:rsidRDefault="00DE67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4C1EA1" w14:textId="21C72981" w:rsidR="00DE6734" w:rsidRDefault="00DE6734" w:rsidP="00D833B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6842">
      <w:rPr>
        <w:rStyle w:val="PageNumber"/>
        <w:noProof/>
      </w:rPr>
      <w:t>2</w:t>
    </w:r>
    <w:r>
      <w:rPr>
        <w:rStyle w:val="PageNumber"/>
      </w:rPr>
      <w:fldChar w:fldCharType="end"/>
    </w:r>
  </w:p>
  <w:p w14:paraId="763FBDEF" w14:textId="77777777" w:rsidR="00DE6734" w:rsidRDefault="00DE67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E0CF72" w14:textId="77777777" w:rsidR="00DE6734" w:rsidRDefault="00DE6734">
      <w:r>
        <w:separator/>
      </w:r>
    </w:p>
  </w:footnote>
  <w:footnote w:type="continuationSeparator" w:id="0">
    <w:p w14:paraId="6174BEF0" w14:textId="77777777" w:rsidR="00DE6734" w:rsidRDefault="00DE67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B13613"/>
    <w:multiLevelType w:val="hybridMultilevel"/>
    <w:tmpl w:val="5838D594"/>
    <w:lvl w:ilvl="0" w:tplc="21D0749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ral Internal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f559fpgpp0rfep09vvwfs5v05xra5999rz&quot;&gt;Lit J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Value in Health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reven~1&lt;/item&gt;&lt;/Libraries&gt;&lt;/Databases&gt;"/>
  </w:docVars>
  <w:rsids>
    <w:rsidRoot w:val="005C2694"/>
    <w:rsid w:val="000000E4"/>
    <w:rsid w:val="00000722"/>
    <w:rsid w:val="00000F28"/>
    <w:rsid w:val="00001F8A"/>
    <w:rsid w:val="00002B5D"/>
    <w:rsid w:val="0000451C"/>
    <w:rsid w:val="00005527"/>
    <w:rsid w:val="00005A40"/>
    <w:rsid w:val="00005CCA"/>
    <w:rsid w:val="0000667E"/>
    <w:rsid w:val="00007246"/>
    <w:rsid w:val="0000750F"/>
    <w:rsid w:val="000100B4"/>
    <w:rsid w:val="0001037D"/>
    <w:rsid w:val="000106D6"/>
    <w:rsid w:val="000123BD"/>
    <w:rsid w:val="00012DA4"/>
    <w:rsid w:val="00013451"/>
    <w:rsid w:val="0001355B"/>
    <w:rsid w:val="0001550C"/>
    <w:rsid w:val="00015788"/>
    <w:rsid w:val="00015AF8"/>
    <w:rsid w:val="00015F44"/>
    <w:rsid w:val="000161BC"/>
    <w:rsid w:val="000211BE"/>
    <w:rsid w:val="000224E5"/>
    <w:rsid w:val="000228AD"/>
    <w:rsid w:val="0002389C"/>
    <w:rsid w:val="0002403B"/>
    <w:rsid w:val="0002416F"/>
    <w:rsid w:val="00024703"/>
    <w:rsid w:val="00024848"/>
    <w:rsid w:val="000248B4"/>
    <w:rsid w:val="00025BBD"/>
    <w:rsid w:val="00026263"/>
    <w:rsid w:val="00026266"/>
    <w:rsid w:val="000264C2"/>
    <w:rsid w:val="0002713D"/>
    <w:rsid w:val="0002779C"/>
    <w:rsid w:val="00027BA1"/>
    <w:rsid w:val="00031725"/>
    <w:rsid w:val="00033348"/>
    <w:rsid w:val="00033E22"/>
    <w:rsid w:val="00034527"/>
    <w:rsid w:val="000345C9"/>
    <w:rsid w:val="000346D6"/>
    <w:rsid w:val="000362D2"/>
    <w:rsid w:val="00036842"/>
    <w:rsid w:val="00036A05"/>
    <w:rsid w:val="0004133E"/>
    <w:rsid w:val="000414FC"/>
    <w:rsid w:val="00041529"/>
    <w:rsid w:val="00042652"/>
    <w:rsid w:val="00043F4B"/>
    <w:rsid w:val="000448AA"/>
    <w:rsid w:val="00045628"/>
    <w:rsid w:val="00045992"/>
    <w:rsid w:val="0004656B"/>
    <w:rsid w:val="00046683"/>
    <w:rsid w:val="00046B7D"/>
    <w:rsid w:val="000504A0"/>
    <w:rsid w:val="00050752"/>
    <w:rsid w:val="000517B9"/>
    <w:rsid w:val="00052066"/>
    <w:rsid w:val="00053499"/>
    <w:rsid w:val="00053B73"/>
    <w:rsid w:val="0005416B"/>
    <w:rsid w:val="00056224"/>
    <w:rsid w:val="00056F67"/>
    <w:rsid w:val="00057900"/>
    <w:rsid w:val="0006074D"/>
    <w:rsid w:val="00060B07"/>
    <w:rsid w:val="00061F63"/>
    <w:rsid w:val="000630C9"/>
    <w:rsid w:val="000632ED"/>
    <w:rsid w:val="00064916"/>
    <w:rsid w:val="00065CDA"/>
    <w:rsid w:val="00066341"/>
    <w:rsid w:val="00066BA1"/>
    <w:rsid w:val="00066C90"/>
    <w:rsid w:val="00067175"/>
    <w:rsid w:val="000714FD"/>
    <w:rsid w:val="00071A3A"/>
    <w:rsid w:val="00072AE5"/>
    <w:rsid w:val="000732CC"/>
    <w:rsid w:val="00073358"/>
    <w:rsid w:val="00073472"/>
    <w:rsid w:val="0007465B"/>
    <w:rsid w:val="00074C50"/>
    <w:rsid w:val="00074FCD"/>
    <w:rsid w:val="00075528"/>
    <w:rsid w:val="00076B61"/>
    <w:rsid w:val="000773B2"/>
    <w:rsid w:val="00084C0B"/>
    <w:rsid w:val="000873BB"/>
    <w:rsid w:val="000900FD"/>
    <w:rsid w:val="00092626"/>
    <w:rsid w:val="000969CA"/>
    <w:rsid w:val="00096AA9"/>
    <w:rsid w:val="00097E99"/>
    <w:rsid w:val="000A0A63"/>
    <w:rsid w:val="000A19E7"/>
    <w:rsid w:val="000A1FFF"/>
    <w:rsid w:val="000A2B80"/>
    <w:rsid w:val="000A3C11"/>
    <w:rsid w:val="000A4694"/>
    <w:rsid w:val="000A6BC0"/>
    <w:rsid w:val="000A6E98"/>
    <w:rsid w:val="000B0C4D"/>
    <w:rsid w:val="000B1FFC"/>
    <w:rsid w:val="000B27C0"/>
    <w:rsid w:val="000B327C"/>
    <w:rsid w:val="000B3394"/>
    <w:rsid w:val="000B39D0"/>
    <w:rsid w:val="000B5FD0"/>
    <w:rsid w:val="000B6B2C"/>
    <w:rsid w:val="000B6FD4"/>
    <w:rsid w:val="000B77F8"/>
    <w:rsid w:val="000B7A05"/>
    <w:rsid w:val="000C001F"/>
    <w:rsid w:val="000C033C"/>
    <w:rsid w:val="000C132E"/>
    <w:rsid w:val="000C20FA"/>
    <w:rsid w:val="000C2D54"/>
    <w:rsid w:val="000C36A7"/>
    <w:rsid w:val="000C3A22"/>
    <w:rsid w:val="000C40C2"/>
    <w:rsid w:val="000C4A46"/>
    <w:rsid w:val="000C4BC0"/>
    <w:rsid w:val="000C5BF6"/>
    <w:rsid w:val="000C65FD"/>
    <w:rsid w:val="000C6792"/>
    <w:rsid w:val="000D0A17"/>
    <w:rsid w:val="000D109A"/>
    <w:rsid w:val="000D13CD"/>
    <w:rsid w:val="000D1872"/>
    <w:rsid w:val="000D1B89"/>
    <w:rsid w:val="000D1E13"/>
    <w:rsid w:val="000D2D1C"/>
    <w:rsid w:val="000D353E"/>
    <w:rsid w:val="000D4168"/>
    <w:rsid w:val="000D4A70"/>
    <w:rsid w:val="000D5389"/>
    <w:rsid w:val="000D56EE"/>
    <w:rsid w:val="000D7094"/>
    <w:rsid w:val="000E0EEF"/>
    <w:rsid w:val="000E1230"/>
    <w:rsid w:val="000E156B"/>
    <w:rsid w:val="000E15AC"/>
    <w:rsid w:val="000E17AB"/>
    <w:rsid w:val="000E5056"/>
    <w:rsid w:val="000E6190"/>
    <w:rsid w:val="000E681B"/>
    <w:rsid w:val="000E7765"/>
    <w:rsid w:val="000F1BCB"/>
    <w:rsid w:val="000F2176"/>
    <w:rsid w:val="000F238A"/>
    <w:rsid w:val="000F259F"/>
    <w:rsid w:val="000F463E"/>
    <w:rsid w:val="000F4910"/>
    <w:rsid w:val="000F5C86"/>
    <w:rsid w:val="000F6037"/>
    <w:rsid w:val="000F6D59"/>
    <w:rsid w:val="000F744C"/>
    <w:rsid w:val="00101013"/>
    <w:rsid w:val="001012C5"/>
    <w:rsid w:val="00101AE1"/>
    <w:rsid w:val="00102512"/>
    <w:rsid w:val="00102785"/>
    <w:rsid w:val="00102F98"/>
    <w:rsid w:val="001032F2"/>
    <w:rsid w:val="00103613"/>
    <w:rsid w:val="00103AF0"/>
    <w:rsid w:val="00103AF3"/>
    <w:rsid w:val="001045FA"/>
    <w:rsid w:val="001058F2"/>
    <w:rsid w:val="00106231"/>
    <w:rsid w:val="0011049D"/>
    <w:rsid w:val="001106A8"/>
    <w:rsid w:val="00111471"/>
    <w:rsid w:val="001122ED"/>
    <w:rsid w:val="00112D36"/>
    <w:rsid w:val="00113CA4"/>
    <w:rsid w:val="001149E5"/>
    <w:rsid w:val="00115A83"/>
    <w:rsid w:val="0011706D"/>
    <w:rsid w:val="00117390"/>
    <w:rsid w:val="00117CE3"/>
    <w:rsid w:val="00120263"/>
    <w:rsid w:val="00121B91"/>
    <w:rsid w:val="00123059"/>
    <w:rsid w:val="0012429A"/>
    <w:rsid w:val="0012552E"/>
    <w:rsid w:val="00125DB6"/>
    <w:rsid w:val="00126037"/>
    <w:rsid w:val="00130E70"/>
    <w:rsid w:val="00132B4E"/>
    <w:rsid w:val="00133ED7"/>
    <w:rsid w:val="00133F20"/>
    <w:rsid w:val="00134D9C"/>
    <w:rsid w:val="0013531F"/>
    <w:rsid w:val="00135B28"/>
    <w:rsid w:val="00135FD6"/>
    <w:rsid w:val="00136E37"/>
    <w:rsid w:val="00137910"/>
    <w:rsid w:val="00137BD5"/>
    <w:rsid w:val="001404EA"/>
    <w:rsid w:val="00140595"/>
    <w:rsid w:val="00140BE4"/>
    <w:rsid w:val="00140F4E"/>
    <w:rsid w:val="001416D4"/>
    <w:rsid w:val="00141733"/>
    <w:rsid w:val="001424E2"/>
    <w:rsid w:val="00142E5D"/>
    <w:rsid w:val="00143D77"/>
    <w:rsid w:val="0014483A"/>
    <w:rsid w:val="00144ADF"/>
    <w:rsid w:val="001461A6"/>
    <w:rsid w:val="00146212"/>
    <w:rsid w:val="001479A7"/>
    <w:rsid w:val="00150668"/>
    <w:rsid w:val="00151DB9"/>
    <w:rsid w:val="00152351"/>
    <w:rsid w:val="001538F3"/>
    <w:rsid w:val="0015442E"/>
    <w:rsid w:val="00154630"/>
    <w:rsid w:val="00154BD4"/>
    <w:rsid w:val="00154C47"/>
    <w:rsid w:val="001556B3"/>
    <w:rsid w:val="00155C2E"/>
    <w:rsid w:val="0015626C"/>
    <w:rsid w:val="00161304"/>
    <w:rsid w:val="00161A68"/>
    <w:rsid w:val="001633AF"/>
    <w:rsid w:val="00164224"/>
    <w:rsid w:val="001647D1"/>
    <w:rsid w:val="001652BB"/>
    <w:rsid w:val="00165A2A"/>
    <w:rsid w:val="00167906"/>
    <w:rsid w:val="0017066D"/>
    <w:rsid w:val="00170DA3"/>
    <w:rsid w:val="00171137"/>
    <w:rsid w:val="001734D4"/>
    <w:rsid w:val="001737F4"/>
    <w:rsid w:val="00173BD6"/>
    <w:rsid w:val="00175501"/>
    <w:rsid w:val="00175B16"/>
    <w:rsid w:val="00175B47"/>
    <w:rsid w:val="00177CD4"/>
    <w:rsid w:val="00177E0A"/>
    <w:rsid w:val="001800FB"/>
    <w:rsid w:val="001804D2"/>
    <w:rsid w:val="00180D74"/>
    <w:rsid w:val="00181464"/>
    <w:rsid w:val="0018159D"/>
    <w:rsid w:val="001839F0"/>
    <w:rsid w:val="00183C68"/>
    <w:rsid w:val="0018464C"/>
    <w:rsid w:val="00186437"/>
    <w:rsid w:val="0018757F"/>
    <w:rsid w:val="001905F4"/>
    <w:rsid w:val="001940D5"/>
    <w:rsid w:val="00196938"/>
    <w:rsid w:val="00196ECE"/>
    <w:rsid w:val="001A0B98"/>
    <w:rsid w:val="001A0E83"/>
    <w:rsid w:val="001A2176"/>
    <w:rsid w:val="001A28FA"/>
    <w:rsid w:val="001A2F1C"/>
    <w:rsid w:val="001A32DB"/>
    <w:rsid w:val="001A402E"/>
    <w:rsid w:val="001A429A"/>
    <w:rsid w:val="001A47A1"/>
    <w:rsid w:val="001A47F4"/>
    <w:rsid w:val="001A6474"/>
    <w:rsid w:val="001A6DB3"/>
    <w:rsid w:val="001A6FEE"/>
    <w:rsid w:val="001A75A2"/>
    <w:rsid w:val="001A7B83"/>
    <w:rsid w:val="001A7EEC"/>
    <w:rsid w:val="001B0290"/>
    <w:rsid w:val="001B1F5B"/>
    <w:rsid w:val="001B2330"/>
    <w:rsid w:val="001B2B22"/>
    <w:rsid w:val="001B2BDE"/>
    <w:rsid w:val="001B3B41"/>
    <w:rsid w:val="001B4022"/>
    <w:rsid w:val="001B48F9"/>
    <w:rsid w:val="001B59FD"/>
    <w:rsid w:val="001B5A53"/>
    <w:rsid w:val="001B6788"/>
    <w:rsid w:val="001B787C"/>
    <w:rsid w:val="001C09DE"/>
    <w:rsid w:val="001C12B5"/>
    <w:rsid w:val="001C2FF4"/>
    <w:rsid w:val="001C3095"/>
    <w:rsid w:val="001C32D8"/>
    <w:rsid w:val="001C487A"/>
    <w:rsid w:val="001C4E2A"/>
    <w:rsid w:val="001C53A9"/>
    <w:rsid w:val="001C6637"/>
    <w:rsid w:val="001C6ABA"/>
    <w:rsid w:val="001C7227"/>
    <w:rsid w:val="001D0195"/>
    <w:rsid w:val="001D06BA"/>
    <w:rsid w:val="001D1908"/>
    <w:rsid w:val="001D195A"/>
    <w:rsid w:val="001D2176"/>
    <w:rsid w:val="001D7CE2"/>
    <w:rsid w:val="001D7EDD"/>
    <w:rsid w:val="001E070F"/>
    <w:rsid w:val="001E0F35"/>
    <w:rsid w:val="001E1067"/>
    <w:rsid w:val="001E6E16"/>
    <w:rsid w:val="001E792C"/>
    <w:rsid w:val="001E7991"/>
    <w:rsid w:val="001E7F32"/>
    <w:rsid w:val="001F055F"/>
    <w:rsid w:val="001F1D93"/>
    <w:rsid w:val="001F2353"/>
    <w:rsid w:val="001F351E"/>
    <w:rsid w:val="001F38E0"/>
    <w:rsid w:val="001F3A15"/>
    <w:rsid w:val="001F4814"/>
    <w:rsid w:val="001F4C3A"/>
    <w:rsid w:val="001F5DE9"/>
    <w:rsid w:val="001F76FE"/>
    <w:rsid w:val="001F7D7A"/>
    <w:rsid w:val="00201FEC"/>
    <w:rsid w:val="0020226E"/>
    <w:rsid w:val="002055D4"/>
    <w:rsid w:val="002060DC"/>
    <w:rsid w:val="00207101"/>
    <w:rsid w:val="00212542"/>
    <w:rsid w:val="00212A77"/>
    <w:rsid w:val="002130FB"/>
    <w:rsid w:val="00213247"/>
    <w:rsid w:val="00213744"/>
    <w:rsid w:val="00214E7E"/>
    <w:rsid w:val="00215434"/>
    <w:rsid w:val="00215519"/>
    <w:rsid w:val="0021555D"/>
    <w:rsid w:val="00215F61"/>
    <w:rsid w:val="002160D4"/>
    <w:rsid w:val="00216355"/>
    <w:rsid w:val="00216939"/>
    <w:rsid w:val="00216EBE"/>
    <w:rsid w:val="00220956"/>
    <w:rsid w:val="002220F0"/>
    <w:rsid w:val="00222ECE"/>
    <w:rsid w:val="00222FAF"/>
    <w:rsid w:val="002240A9"/>
    <w:rsid w:val="002241C3"/>
    <w:rsid w:val="00224763"/>
    <w:rsid w:val="00224C95"/>
    <w:rsid w:val="00225A59"/>
    <w:rsid w:val="00226807"/>
    <w:rsid w:val="002305C5"/>
    <w:rsid w:val="00232157"/>
    <w:rsid w:val="00232BDA"/>
    <w:rsid w:val="002341C7"/>
    <w:rsid w:val="00235866"/>
    <w:rsid w:val="00236000"/>
    <w:rsid w:val="00237663"/>
    <w:rsid w:val="0023783C"/>
    <w:rsid w:val="00241835"/>
    <w:rsid w:val="00242087"/>
    <w:rsid w:val="00243040"/>
    <w:rsid w:val="0024442E"/>
    <w:rsid w:val="0024492E"/>
    <w:rsid w:val="00244B9E"/>
    <w:rsid w:val="002458D3"/>
    <w:rsid w:val="00247AEB"/>
    <w:rsid w:val="00250158"/>
    <w:rsid w:val="00250AC3"/>
    <w:rsid w:val="00250B42"/>
    <w:rsid w:val="00250DC3"/>
    <w:rsid w:val="002514FF"/>
    <w:rsid w:val="002526D6"/>
    <w:rsid w:val="00252E6D"/>
    <w:rsid w:val="00254199"/>
    <w:rsid w:val="00254A95"/>
    <w:rsid w:val="00256A08"/>
    <w:rsid w:val="00256F0C"/>
    <w:rsid w:val="0026009F"/>
    <w:rsid w:val="00260FEB"/>
    <w:rsid w:val="002613A2"/>
    <w:rsid w:val="00261EF0"/>
    <w:rsid w:val="00262368"/>
    <w:rsid w:val="002633E0"/>
    <w:rsid w:val="002635BB"/>
    <w:rsid w:val="002641D0"/>
    <w:rsid w:val="0026594D"/>
    <w:rsid w:val="00266054"/>
    <w:rsid w:val="00267289"/>
    <w:rsid w:val="00267472"/>
    <w:rsid w:val="00267886"/>
    <w:rsid w:val="00267BF5"/>
    <w:rsid w:val="00272C3B"/>
    <w:rsid w:val="0027385E"/>
    <w:rsid w:val="00274A49"/>
    <w:rsid w:val="00274CED"/>
    <w:rsid w:val="00275D36"/>
    <w:rsid w:val="002775BD"/>
    <w:rsid w:val="00277E33"/>
    <w:rsid w:val="002806D7"/>
    <w:rsid w:val="00281262"/>
    <w:rsid w:val="0028200C"/>
    <w:rsid w:val="002839D6"/>
    <w:rsid w:val="0028577B"/>
    <w:rsid w:val="00285ACC"/>
    <w:rsid w:val="00285E65"/>
    <w:rsid w:val="002879C5"/>
    <w:rsid w:val="00291ABE"/>
    <w:rsid w:val="002923BB"/>
    <w:rsid w:val="002939AE"/>
    <w:rsid w:val="00294833"/>
    <w:rsid w:val="00294A12"/>
    <w:rsid w:val="00294E82"/>
    <w:rsid w:val="00295A75"/>
    <w:rsid w:val="00296C76"/>
    <w:rsid w:val="00297086"/>
    <w:rsid w:val="00297E3B"/>
    <w:rsid w:val="002A1564"/>
    <w:rsid w:val="002A3728"/>
    <w:rsid w:val="002A425E"/>
    <w:rsid w:val="002A4598"/>
    <w:rsid w:val="002A47CC"/>
    <w:rsid w:val="002A5F91"/>
    <w:rsid w:val="002B1D3E"/>
    <w:rsid w:val="002B2984"/>
    <w:rsid w:val="002B4C28"/>
    <w:rsid w:val="002B595E"/>
    <w:rsid w:val="002B5B68"/>
    <w:rsid w:val="002B646C"/>
    <w:rsid w:val="002B77B5"/>
    <w:rsid w:val="002B7F53"/>
    <w:rsid w:val="002C0B58"/>
    <w:rsid w:val="002C20C9"/>
    <w:rsid w:val="002C2507"/>
    <w:rsid w:val="002C29B9"/>
    <w:rsid w:val="002C3483"/>
    <w:rsid w:val="002C4A8F"/>
    <w:rsid w:val="002C5B44"/>
    <w:rsid w:val="002C7307"/>
    <w:rsid w:val="002C73DF"/>
    <w:rsid w:val="002C7742"/>
    <w:rsid w:val="002C7FD8"/>
    <w:rsid w:val="002C7FDF"/>
    <w:rsid w:val="002D026C"/>
    <w:rsid w:val="002D065F"/>
    <w:rsid w:val="002D0B4D"/>
    <w:rsid w:val="002D155E"/>
    <w:rsid w:val="002D1D99"/>
    <w:rsid w:val="002D4ED4"/>
    <w:rsid w:val="002D50C9"/>
    <w:rsid w:val="002D5B6E"/>
    <w:rsid w:val="002D65FC"/>
    <w:rsid w:val="002D6772"/>
    <w:rsid w:val="002D6DEE"/>
    <w:rsid w:val="002E07AF"/>
    <w:rsid w:val="002E07C1"/>
    <w:rsid w:val="002E1911"/>
    <w:rsid w:val="002E278A"/>
    <w:rsid w:val="002E69F6"/>
    <w:rsid w:val="002E6AE9"/>
    <w:rsid w:val="002E6C71"/>
    <w:rsid w:val="002E723B"/>
    <w:rsid w:val="002E7DF7"/>
    <w:rsid w:val="002F01D2"/>
    <w:rsid w:val="002F0AF4"/>
    <w:rsid w:val="002F2BB0"/>
    <w:rsid w:val="002F2C1C"/>
    <w:rsid w:val="002F49ED"/>
    <w:rsid w:val="002F4AC9"/>
    <w:rsid w:val="002F5570"/>
    <w:rsid w:val="002F56BC"/>
    <w:rsid w:val="002F5A9B"/>
    <w:rsid w:val="002F6393"/>
    <w:rsid w:val="002F64BA"/>
    <w:rsid w:val="002F69D9"/>
    <w:rsid w:val="002F6FA7"/>
    <w:rsid w:val="002F7902"/>
    <w:rsid w:val="002F7F4D"/>
    <w:rsid w:val="00300AA7"/>
    <w:rsid w:val="00300F39"/>
    <w:rsid w:val="00300F51"/>
    <w:rsid w:val="00301AE7"/>
    <w:rsid w:val="00302000"/>
    <w:rsid w:val="00303789"/>
    <w:rsid w:val="00306D22"/>
    <w:rsid w:val="003123EA"/>
    <w:rsid w:val="00312903"/>
    <w:rsid w:val="00312F44"/>
    <w:rsid w:val="00314385"/>
    <w:rsid w:val="00316B49"/>
    <w:rsid w:val="00317940"/>
    <w:rsid w:val="00317D7F"/>
    <w:rsid w:val="0032040F"/>
    <w:rsid w:val="00320902"/>
    <w:rsid w:val="00320927"/>
    <w:rsid w:val="003216C6"/>
    <w:rsid w:val="00321B0A"/>
    <w:rsid w:val="00322083"/>
    <w:rsid w:val="003241E0"/>
    <w:rsid w:val="003304C8"/>
    <w:rsid w:val="00331955"/>
    <w:rsid w:val="0033203A"/>
    <w:rsid w:val="00332432"/>
    <w:rsid w:val="00332914"/>
    <w:rsid w:val="00334905"/>
    <w:rsid w:val="00334E80"/>
    <w:rsid w:val="003350B1"/>
    <w:rsid w:val="00335332"/>
    <w:rsid w:val="003356A9"/>
    <w:rsid w:val="00335F38"/>
    <w:rsid w:val="003407F9"/>
    <w:rsid w:val="00344849"/>
    <w:rsid w:val="00345012"/>
    <w:rsid w:val="003473A9"/>
    <w:rsid w:val="00347E54"/>
    <w:rsid w:val="00350221"/>
    <w:rsid w:val="003509DB"/>
    <w:rsid w:val="003526B1"/>
    <w:rsid w:val="00353153"/>
    <w:rsid w:val="003535F8"/>
    <w:rsid w:val="00353E9D"/>
    <w:rsid w:val="0035632B"/>
    <w:rsid w:val="003564DA"/>
    <w:rsid w:val="00357167"/>
    <w:rsid w:val="0035794C"/>
    <w:rsid w:val="00357D93"/>
    <w:rsid w:val="00360A37"/>
    <w:rsid w:val="00360E4D"/>
    <w:rsid w:val="00361851"/>
    <w:rsid w:val="00361D7E"/>
    <w:rsid w:val="00362346"/>
    <w:rsid w:val="00363D79"/>
    <w:rsid w:val="00364E4B"/>
    <w:rsid w:val="0037161B"/>
    <w:rsid w:val="003718AC"/>
    <w:rsid w:val="0037252C"/>
    <w:rsid w:val="00372DA7"/>
    <w:rsid w:val="00372F6A"/>
    <w:rsid w:val="00373604"/>
    <w:rsid w:val="003737E0"/>
    <w:rsid w:val="00373854"/>
    <w:rsid w:val="00374F24"/>
    <w:rsid w:val="00375906"/>
    <w:rsid w:val="00375FD8"/>
    <w:rsid w:val="00376E28"/>
    <w:rsid w:val="00380214"/>
    <w:rsid w:val="00380F27"/>
    <w:rsid w:val="003814F3"/>
    <w:rsid w:val="00381C85"/>
    <w:rsid w:val="00382EDB"/>
    <w:rsid w:val="0038360E"/>
    <w:rsid w:val="0038386F"/>
    <w:rsid w:val="00383ADE"/>
    <w:rsid w:val="00383EEE"/>
    <w:rsid w:val="00384D09"/>
    <w:rsid w:val="00385E41"/>
    <w:rsid w:val="00386186"/>
    <w:rsid w:val="0038695C"/>
    <w:rsid w:val="00386A39"/>
    <w:rsid w:val="0039159C"/>
    <w:rsid w:val="003917CF"/>
    <w:rsid w:val="00391B9F"/>
    <w:rsid w:val="00394A94"/>
    <w:rsid w:val="00394F48"/>
    <w:rsid w:val="00395116"/>
    <w:rsid w:val="00395941"/>
    <w:rsid w:val="00396043"/>
    <w:rsid w:val="00396D88"/>
    <w:rsid w:val="00397CC0"/>
    <w:rsid w:val="003A0C8B"/>
    <w:rsid w:val="003A0E9C"/>
    <w:rsid w:val="003A107E"/>
    <w:rsid w:val="003A2766"/>
    <w:rsid w:val="003A2BFC"/>
    <w:rsid w:val="003A3FFC"/>
    <w:rsid w:val="003A4201"/>
    <w:rsid w:val="003A5944"/>
    <w:rsid w:val="003A7D2B"/>
    <w:rsid w:val="003B04C9"/>
    <w:rsid w:val="003B1F64"/>
    <w:rsid w:val="003B281A"/>
    <w:rsid w:val="003B3966"/>
    <w:rsid w:val="003B4E21"/>
    <w:rsid w:val="003C00ED"/>
    <w:rsid w:val="003C0E5A"/>
    <w:rsid w:val="003C2007"/>
    <w:rsid w:val="003C23B1"/>
    <w:rsid w:val="003C49C5"/>
    <w:rsid w:val="003C4D5D"/>
    <w:rsid w:val="003C526F"/>
    <w:rsid w:val="003C578E"/>
    <w:rsid w:val="003D02E6"/>
    <w:rsid w:val="003D0765"/>
    <w:rsid w:val="003D085F"/>
    <w:rsid w:val="003D0EAA"/>
    <w:rsid w:val="003D22E3"/>
    <w:rsid w:val="003D29A5"/>
    <w:rsid w:val="003D307B"/>
    <w:rsid w:val="003D37AE"/>
    <w:rsid w:val="003D41D1"/>
    <w:rsid w:val="003D53D8"/>
    <w:rsid w:val="003D54F6"/>
    <w:rsid w:val="003D5DAA"/>
    <w:rsid w:val="003D7499"/>
    <w:rsid w:val="003E0EB8"/>
    <w:rsid w:val="003E1A48"/>
    <w:rsid w:val="003E37F7"/>
    <w:rsid w:val="003E54F8"/>
    <w:rsid w:val="003E6257"/>
    <w:rsid w:val="003E65BB"/>
    <w:rsid w:val="003E67A4"/>
    <w:rsid w:val="003E7105"/>
    <w:rsid w:val="003F0452"/>
    <w:rsid w:val="003F139B"/>
    <w:rsid w:val="003F2755"/>
    <w:rsid w:val="003F4330"/>
    <w:rsid w:val="003F4573"/>
    <w:rsid w:val="003F57A2"/>
    <w:rsid w:val="003F5C44"/>
    <w:rsid w:val="003F5DC7"/>
    <w:rsid w:val="003F6292"/>
    <w:rsid w:val="003F6D01"/>
    <w:rsid w:val="003F7194"/>
    <w:rsid w:val="003F7924"/>
    <w:rsid w:val="004007CA"/>
    <w:rsid w:val="0040198C"/>
    <w:rsid w:val="004019FB"/>
    <w:rsid w:val="004022A3"/>
    <w:rsid w:val="00402905"/>
    <w:rsid w:val="00403375"/>
    <w:rsid w:val="004034EE"/>
    <w:rsid w:val="004042CE"/>
    <w:rsid w:val="00404746"/>
    <w:rsid w:val="004052C7"/>
    <w:rsid w:val="004054A9"/>
    <w:rsid w:val="0040629C"/>
    <w:rsid w:val="004077AB"/>
    <w:rsid w:val="00410D3B"/>
    <w:rsid w:val="00412955"/>
    <w:rsid w:val="00412A0E"/>
    <w:rsid w:val="00412CFD"/>
    <w:rsid w:val="00412F24"/>
    <w:rsid w:val="004132B0"/>
    <w:rsid w:val="00414AAC"/>
    <w:rsid w:val="00414C51"/>
    <w:rsid w:val="00415694"/>
    <w:rsid w:val="004163BC"/>
    <w:rsid w:val="00417547"/>
    <w:rsid w:val="00421889"/>
    <w:rsid w:val="004227CC"/>
    <w:rsid w:val="004230B3"/>
    <w:rsid w:val="0042363D"/>
    <w:rsid w:val="0042405E"/>
    <w:rsid w:val="00424373"/>
    <w:rsid w:val="004259AE"/>
    <w:rsid w:val="004259E2"/>
    <w:rsid w:val="00426403"/>
    <w:rsid w:val="00426C27"/>
    <w:rsid w:val="00430E99"/>
    <w:rsid w:val="00431120"/>
    <w:rsid w:val="00432362"/>
    <w:rsid w:val="004328AC"/>
    <w:rsid w:val="00432F1C"/>
    <w:rsid w:val="00433E5D"/>
    <w:rsid w:val="00434676"/>
    <w:rsid w:val="0043510F"/>
    <w:rsid w:val="00435966"/>
    <w:rsid w:val="004360DA"/>
    <w:rsid w:val="004378C0"/>
    <w:rsid w:val="00440223"/>
    <w:rsid w:val="00440E41"/>
    <w:rsid w:val="00443846"/>
    <w:rsid w:val="004440AE"/>
    <w:rsid w:val="00444983"/>
    <w:rsid w:val="0044514E"/>
    <w:rsid w:val="0044770F"/>
    <w:rsid w:val="00447AA1"/>
    <w:rsid w:val="00450C30"/>
    <w:rsid w:val="0045290A"/>
    <w:rsid w:val="00453C1E"/>
    <w:rsid w:val="00454FB9"/>
    <w:rsid w:val="004552FD"/>
    <w:rsid w:val="004555D7"/>
    <w:rsid w:val="004564D7"/>
    <w:rsid w:val="004574E3"/>
    <w:rsid w:val="004601C3"/>
    <w:rsid w:val="00460415"/>
    <w:rsid w:val="00462FAE"/>
    <w:rsid w:val="00463FB8"/>
    <w:rsid w:val="00464641"/>
    <w:rsid w:val="00464A93"/>
    <w:rsid w:val="00466420"/>
    <w:rsid w:val="00467E60"/>
    <w:rsid w:val="0047137B"/>
    <w:rsid w:val="00471498"/>
    <w:rsid w:val="00472043"/>
    <w:rsid w:val="00472417"/>
    <w:rsid w:val="00473495"/>
    <w:rsid w:val="0047355F"/>
    <w:rsid w:val="00474390"/>
    <w:rsid w:val="0047476D"/>
    <w:rsid w:val="00475054"/>
    <w:rsid w:val="0047518C"/>
    <w:rsid w:val="00481059"/>
    <w:rsid w:val="004825F4"/>
    <w:rsid w:val="004826CB"/>
    <w:rsid w:val="00483B56"/>
    <w:rsid w:val="00483C02"/>
    <w:rsid w:val="004840C8"/>
    <w:rsid w:val="00484982"/>
    <w:rsid w:val="004900CB"/>
    <w:rsid w:val="00492E6A"/>
    <w:rsid w:val="00493064"/>
    <w:rsid w:val="00495499"/>
    <w:rsid w:val="00495DA6"/>
    <w:rsid w:val="00496C18"/>
    <w:rsid w:val="00497C3C"/>
    <w:rsid w:val="004A050E"/>
    <w:rsid w:val="004A12CB"/>
    <w:rsid w:val="004A2011"/>
    <w:rsid w:val="004A4C85"/>
    <w:rsid w:val="004A4C87"/>
    <w:rsid w:val="004A5F38"/>
    <w:rsid w:val="004A77DC"/>
    <w:rsid w:val="004B0121"/>
    <w:rsid w:val="004B0EEA"/>
    <w:rsid w:val="004B26A4"/>
    <w:rsid w:val="004B28AD"/>
    <w:rsid w:val="004B3F50"/>
    <w:rsid w:val="004B45B4"/>
    <w:rsid w:val="004B466B"/>
    <w:rsid w:val="004B4BAD"/>
    <w:rsid w:val="004B5983"/>
    <w:rsid w:val="004C0FC9"/>
    <w:rsid w:val="004C1457"/>
    <w:rsid w:val="004C1EAD"/>
    <w:rsid w:val="004C2FC0"/>
    <w:rsid w:val="004C37F2"/>
    <w:rsid w:val="004C3801"/>
    <w:rsid w:val="004C46B9"/>
    <w:rsid w:val="004C4B75"/>
    <w:rsid w:val="004C4B8A"/>
    <w:rsid w:val="004C4CFC"/>
    <w:rsid w:val="004C5C33"/>
    <w:rsid w:val="004C643C"/>
    <w:rsid w:val="004C6FC9"/>
    <w:rsid w:val="004D2EB6"/>
    <w:rsid w:val="004D3F98"/>
    <w:rsid w:val="004D4A90"/>
    <w:rsid w:val="004D5A72"/>
    <w:rsid w:val="004D6523"/>
    <w:rsid w:val="004D7DDD"/>
    <w:rsid w:val="004E3490"/>
    <w:rsid w:val="004E35B5"/>
    <w:rsid w:val="004E3EC2"/>
    <w:rsid w:val="004E41EC"/>
    <w:rsid w:val="004E49EB"/>
    <w:rsid w:val="004E671A"/>
    <w:rsid w:val="004E6994"/>
    <w:rsid w:val="004E707B"/>
    <w:rsid w:val="004E7DAD"/>
    <w:rsid w:val="004F1050"/>
    <w:rsid w:val="004F176B"/>
    <w:rsid w:val="004F17D2"/>
    <w:rsid w:val="004F195C"/>
    <w:rsid w:val="004F2D35"/>
    <w:rsid w:val="004F3293"/>
    <w:rsid w:val="004F3AA3"/>
    <w:rsid w:val="004F4EA9"/>
    <w:rsid w:val="004F511C"/>
    <w:rsid w:val="004F5AD4"/>
    <w:rsid w:val="004F5C44"/>
    <w:rsid w:val="0050204C"/>
    <w:rsid w:val="00503619"/>
    <w:rsid w:val="00503695"/>
    <w:rsid w:val="00503723"/>
    <w:rsid w:val="00504C30"/>
    <w:rsid w:val="0050633C"/>
    <w:rsid w:val="00507633"/>
    <w:rsid w:val="00507AFD"/>
    <w:rsid w:val="00510BE7"/>
    <w:rsid w:val="005115C8"/>
    <w:rsid w:val="00511D71"/>
    <w:rsid w:val="00511E71"/>
    <w:rsid w:val="00513C74"/>
    <w:rsid w:val="00514F23"/>
    <w:rsid w:val="00515DDE"/>
    <w:rsid w:val="00515E38"/>
    <w:rsid w:val="00516B09"/>
    <w:rsid w:val="00517085"/>
    <w:rsid w:val="00517E25"/>
    <w:rsid w:val="0052074A"/>
    <w:rsid w:val="00522637"/>
    <w:rsid w:val="0052328A"/>
    <w:rsid w:val="00523A3C"/>
    <w:rsid w:val="0052485E"/>
    <w:rsid w:val="00527164"/>
    <w:rsid w:val="005312DC"/>
    <w:rsid w:val="00531DAE"/>
    <w:rsid w:val="0053236F"/>
    <w:rsid w:val="005328FD"/>
    <w:rsid w:val="00534780"/>
    <w:rsid w:val="00534D5A"/>
    <w:rsid w:val="00535911"/>
    <w:rsid w:val="00535E5A"/>
    <w:rsid w:val="005365EE"/>
    <w:rsid w:val="00536717"/>
    <w:rsid w:val="00541749"/>
    <w:rsid w:val="00541844"/>
    <w:rsid w:val="0054257C"/>
    <w:rsid w:val="00543B5B"/>
    <w:rsid w:val="00543FD4"/>
    <w:rsid w:val="005463D8"/>
    <w:rsid w:val="0055203B"/>
    <w:rsid w:val="005526F8"/>
    <w:rsid w:val="0055327E"/>
    <w:rsid w:val="00553EC2"/>
    <w:rsid w:val="00555BBE"/>
    <w:rsid w:val="00556E6A"/>
    <w:rsid w:val="00557BFC"/>
    <w:rsid w:val="00557C10"/>
    <w:rsid w:val="00560146"/>
    <w:rsid w:val="00561220"/>
    <w:rsid w:val="00561AC2"/>
    <w:rsid w:val="00563E28"/>
    <w:rsid w:val="005640F7"/>
    <w:rsid w:val="00564785"/>
    <w:rsid w:val="005655D1"/>
    <w:rsid w:val="00571A43"/>
    <w:rsid w:val="00571AF2"/>
    <w:rsid w:val="00571B06"/>
    <w:rsid w:val="00573172"/>
    <w:rsid w:val="00574255"/>
    <w:rsid w:val="0057436C"/>
    <w:rsid w:val="00577BD3"/>
    <w:rsid w:val="00577D52"/>
    <w:rsid w:val="0058125D"/>
    <w:rsid w:val="005828E2"/>
    <w:rsid w:val="00583C64"/>
    <w:rsid w:val="00584616"/>
    <w:rsid w:val="00584AA1"/>
    <w:rsid w:val="00584EE5"/>
    <w:rsid w:val="00585012"/>
    <w:rsid w:val="005860CE"/>
    <w:rsid w:val="00586FCA"/>
    <w:rsid w:val="005872DF"/>
    <w:rsid w:val="0059049D"/>
    <w:rsid w:val="0059191B"/>
    <w:rsid w:val="00591ACA"/>
    <w:rsid w:val="00591F07"/>
    <w:rsid w:val="005925E3"/>
    <w:rsid w:val="00592A9C"/>
    <w:rsid w:val="00592FB2"/>
    <w:rsid w:val="0059316E"/>
    <w:rsid w:val="0059557A"/>
    <w:rsid w:val="0059567C"/>
    <w:rsid w:val="005964C8"/>
    <w:rsid w:val="005A0937"/>
    <w:rsid w:val="005A0CFE"/>
    <w:rsid w:val="005A10CC"/>
    <w:rsid w:val="005A2246"/>
    <w:rsid w:val="005A2F63"/>
    <w:rsid w:val="005A3A19"/>
    <w:rsid w:val="005A489E"/>
    <w:rsid w:val="005A5DE3"/>
    <w:rsid w:val="005A62D7"/>
    <w:rsid w:val="005A7759"/>
    <w:rsid w:val="005B0096"/>
    <w:rsid w:val="005B165A"/>
    <w:rsid w:val="005B1FA8"/>
    <w:rsid w:val="005B304A"/>
    <w:rsid w:val="005B3191"/>
    <w:rsid w:val="005B33A3"/>
    <w:rsid w:val="005B3792"/>
    <w:rsid w:val="005B5220"/>
    <w:rsid w:val="005B6717"/>
    <w:rsid w:val="005B7073"/>
    <w:rsid w:val="005B7402"/>
    <w:rsid w:val="005B7E0F"/>
    <w:rsid w:val="005B7E37"/>
    <w:rsid w:val="005C18F7"/>
    <w:rsid w:val="005C2694"/>
    <w:rsid w:val="005C2D1E"/>
    <w:rsid w:val="005C61C1"/>
    <w:rsid w:val="005C62C6"/>
    <w:rsid w:val="005C6FE9"/>
    <w:rsid w:val="005C721B"/>
    <w:rsid w:val="005D04E8"/>
    <w:rsid w:val="005D288D"/>
    <w:rsid w:val="005D5A15"/>
    <w:rsid w:val="005D6150"/>
    <w:rsid w:val="005D6EFB"/>
    <w:rsid w:val="005D7967"/>
    <w:rsid w:val="005E0AAD"/>
    <w:rsid w:val="005E2AD8"/>
    <w:rsid w:val="005E2B3A"/>
    <w:rsid w:val="005E3EC7"/>
    <w:rsid w:val="005E41AE"/>
    <w:rsid w:val="005E5F16"/>
    <w:rsid w:val="005E61AC"/>
    <w:rsid w:val="005E7C73"/>
    <w:rsid w:val="005F1334"/>
    <w:rsid w:val="005F18CD"/>
    <w:rsid w:val="005F1986"/>
    <w:rsid w:val="005F2066"/>
    <w:rsid w:val="005F275A"/>
    <w:rsid w:val="005F2BF5"/>
    <w:rsid w:val="005F31C0"/>
    <w:rsid w:val="005F3BFD"/>
    <w:rsid w:val="005F4F44"/>
    <w:rsid w:val="005F5519"/>
    <w:rsid w:val="005F6398"/>
    <w:rsid w:val="005F7455"/>
    <w:rsid w:val="005F7695"/>
    <w:rsid w:val="00601B07"/>
    <w:rsid w:val="00602DC7"/>
    <w:rsid w:val="00602EED"/>
    <w:rsid w:val="006042DF"/>
    <w:rsid w:val="00605D53"/>
    <w:rsid w:val="0060672E"/>
    <w:rsid w:val="006069E4"/>
    <w:rsid w:val="00606C1C"/>
    <w:rsid w:val="00607118"/>
    <w:rsid w:val="00610169"/>
    <w:rsid w:val="00610873"/>
    <w:rsid w:val="00611A97"/>
    <w:rsid w:val="006128DF"/>
    <w:rsid w:val="00615178"/>
    <w:rsid w:val="00615511"/>
    <w:rsid w:val="006173EA"/>
    <w:rsid w:val="00617481"/>
    <w:rsid w:val="0061753E"/>
    <w:rsid w:val="00617803"/>
    <w:rsid w:val="00620569"/>
    <w:rsid w:val="0062086B"/>
    <w:rsid w:val="006208D2"/>
    <w:rsid w:val="00620BC0"/>
    <w:rsid w:val="00622CB0"/>
    <w:rsid w:val="00623713"/>
    <w:rsid w:val="00623758"/>
    <w:rsid w:val="0062391F"/>
    <w:rsid w:val="0062641D"/>
    <w:rsid w:val="00626551"/>
    <w:rsid w:val="00627123"/>
    <w:rsid w:val="00630334"/>
    <w:rsid w:val="00630C98"/>
    <w:rsid w:val="00632BA1"/>
    <w:rsid w:val="00632CC2"/>
    <w:rsid w:val="006330C7"/>
    <w:rsid w:val="00633332"/>
    <w:rsid w:val="0063390D"/>
    <w:rsid w:val="00634954"/>
    <w:rsid w:val="00634A5B"/>
    <w:rsid w:val="0063555F"/>
    <w:rsid w:val="006359E5"/>
    <w:rsid w:val="0063606D"/>
    <w:rsid w:val="006368E1"/>
    <w:rsid w:val="006369C5"/>
    <w:rsid w:val="00636F8B"/>
    <w:rsid w:val="0063723F"/>
    <w:rsid w:val="00640E2D"/>
    <w:rsid w:val="0064274B"/>
    <w:rsid w:val="0064337A"/>
    <w:rsid w:val="0064478A"/>
    <w:rsid w:val="0064517E"/>
    <w:rsid w:val="00645671"/>
    <w:rsid w:val="00646CDE"/>
    <w:rsid w:val="00650748"/>
    <w:rsid w:val="0065083A"/>
    <w:rsid w:val="006508DC"/>
    <w:rsid w:val="006524D5"/>
    <w:rsid w:val="00653EC3"/>
    <w:rsid w:val="00654DF9"/>
    <w:rsid w:val="00655E98"/>
    <w:rsid w:val="00655F02"/>
    <w:rsid w:val="006564E2"/>
    <w:rsid w:val="00656C5A"/>
    <w:rsid w:val="00657BE6"/>
    <w:rsid w:val="00660466"/>
    <w:rsid w:val="006607FC"/>
    <w:rsid w:val="00660808"/>
    <w:rsid w:val="00662DBC"/>
    <w:rsid w:val="006632A6"/>
    <w:rsid w:val="00663BAF"/>
    <w:rsid w:val="006648FC"/>
    <w:rsid w:val="00664A7E"/>
    <w:rsid w:val="00665F44"/>
    <w:rsid w:val="006663EA"/>
    <w:rsid w:val="00666C03"/>
    <w:rsid w:val="00667D64"/>
    <w:rsid w:val="0067016A"/>
    <w:rsid w:val="00670AED"/>
    <w:rsid w:val="00670ED9"/>
    <w:rsid w:val="00671B94"/>
    <w:rsid w:val="00672188"/>
    <w:rsid w:val="00672768"/>
    <w:rsid w:val="006727D2"/>
    <w:rsid w:val="00672E45"/>
    <w:rsid w:val="00674987"/>
    <w:rsid w:val="00675401"/>
    <w:rsid w:val="006754B5"/>
    <w:rsid w:val="00675500"/>
    <w:rsid w:val="00677A36"/>
    <w:rsid w:val="0068056F"/>
    <w:rsid w:val="00680A79"/>
    <w:rsid w:val="006819AF"/>
    <w:rsid w:val="00681A1B"/>
    <w:rsid w:val="00682414"/>
    <w:rsid w:val="00683135"/>
    <w:rsid w:val="00683750"/>
    <w:rsid w:val="006849E0"/>
    <w:rsid w:val="00684D8B"/>
    <w:rsid w:val="00685B7E"/>
    <w:rsid w:val="00686C1A"/>
    <w:rsid w:val="0068737E"/>
    <w:rsid w:val="00691088"/>
    <w:rsid w:val="0069213A"/>
    <w:rsid w:val="00692F1B"/>
    <w:rsid w:val="0069423F"/>
    <w:rsid w:val="006943AA"/>
    <w:rsid w:val="00695ADD"/>
    <w:rsid w:val="00697DB7"/>
    <w:rsid w:val="006A1409"/>
    <w:rsid w:val="006A1802"/>
    <w:rsid w:val="006A27BE"/>
    <w:rsid w:val="006A2905"/>
    <w:rsid w:val="006A362B"/>
    <w:rsid w:val="006A3B55"/>
    <w:rsid w:val="006A4FCB"/>
    <w:rsid w:val="006A58C5"/>
    <w:rsid w:val="006A5B9A"/>
    <w:rsid w:val="006A6349"/>
    <w:rsid w:val="006A651A"/>
    <w:rsid w:val="006A6662"/>
    <w:rsid w:val="006A73DD"/>
    <w:rsid w:val="006A79FE"/>
    <w:rsid w:val="006B110F"/>
    <w:rsid w:val="006B15D6"/>
    <w:rsid w:val="006B1A4C"/>
    <w:rsid w:val="006B235D"/>
    <w:rsid w:val="006B31D2"/>
    <w:rsid w:val="006B4054"/>
    <w:rsid w:val="006B5802"/>
    <w:rsid w:val="006B69AE"/>
    <w:rsid w:val="006C00D6"/>
    <w:rsid w:val="006C150D"/>
    <w:rsid w:val="006C21B4"/>
    <w:rsid w:val="006C27D7"/>
    <w:rsid w:val="006C284B"/>
    <w:rsid w:val="006C3DA4"/>
    <w:rsid w:val="006C4329"/>
    <w:rsid w:val="006C484C"/>
    <w:rsid w:val="006C4BEF"/>
    <w:rsid w:val="006D0777"/>
    <w:rsid w:val="006D0A46"/>
    <w:rsid w:val="006D11FA"/>
    <w:rsid w:val="006D13B4"/>
    <w:rsid w:val="006D1D2E"/>
    <w:rsid w:val="006D3016"/>
    <w:rsid w:val="006D3993"/>
    <w:rsid w:val="006D5218"/>
    <w:rsid w:val="006D5DE4"/>
    <w:rsid w:val="006D5E07"/>
    <w:rsid w:val="006D608F"/>
    <w:rsid w:val="006D6E8F"/>
    <w:rsid w:val="006D7D72"/>
    <w:rsid w:val="006E1CC4"/>
    <w:rsid w:val="006E2B3D"/>
    <w:rsid w:val="006E36F5"/>
    <w:rsid w:val="006E4C19"/>
    <w:rsid w:val="006E518D"/>
    <w:rsid w:val="006E58FF"/>
    <w:rsid w:val="006E7C89"/>
    <w:rsid w:val="006F0BC0"/>
    <w:rsid w:val="006F1537"/>
    <w:rsid w:val="006F2009"/>
    <w:rsid w:val="006F3B4F"/>
    <w:rsid w:val="006F3C4D"/>
    <w:rsid w:val="006F618D"/>
    <w:rsid w:val="006F665F"/>
    <w:rsid w:val="006F705E"/>
    <w:rsid w:val="006F77DB"/>
    <w:rsid w:val="006F7FB9"/>
    <w:rsid w:val="00700149"/>
    <w:rsid w:val="0070094D"/>
    <w:rsid w:val="00700ECF"/>
    <w:rsid w:val="0070182A"/>
    <w:rsid w:val="00701D40"/>
    <w:rsid w:val="007022B4"/>
    <w:rsid w:val="0070264D"/>
    <w:rsid w:val="007026D2"/>
    <w:rsid w:val="00702CB1"/>
    <w:rsid w:val="00704B0A"/>
    <w:rsid w:val="0070718E"/>
    <w:rsid w:val="007076D3"/>
    <w:rsid w:val="007077E8"/>
    <w:rsid w:val="00707C20"/>
    <w:rsid w:val="00710912"/>
    <w:rsid w:val="0071222A"/>
    <w:rsid w:val="00712A47"/>
    <w:rsid w:val="00714C87"/>
    <w:rsid w:val="00715A22"/>
    <w:rsid w:val="0071717B"/>
    <w:rsid w:val="0072071F"/>
    <w:rsid w:val="007210BE"/>
    <w:rsid w:val="00721205"/>
    <w:rsid w:val="00722E9B"/>
    <w:rsid w:val="007232E9"/>
    <w:rsid w:val="00724407"/>
    <w:rsid w:val="00725F20"/>
    <w:rsid w:val="00727056"/>
    <w:rsid w:val="007270C8"/>
    <w:rsid w:val="0072720D"/>
    <w:rsid w:val="007275D5"/>
    <w:rsid w:val="00727638"/>
    <w:rsid w:val="00727AD7"/>
    <w:rsid w:val="00727B33"/>
    <w:rsid w:val="007302B7"/>
    <w:rsid w:val="007305E2"/>
    <w:rsid w:val="00730760"/>
    <w:rsid w:val="00734781"/>
    <w:rsid w:val="0073486E"/>
    <w:rsid w:val="007350CE"/>
    <w:rsid w:val="007361DE"/>
    <w:rsid w:val="00736C22"/>
    <w:rsid w:val="0074001B"/>
    <w:rsid w:val="007410FB"/>
    <w:rsid w:val="007415BC"/>
    <w:rsid w:val="007417AF"/>
    <w:rsid w:val="00742D05"/>
    <w:rsid w:val="00743D71"/>
    <w:rsid w:val="00744309"/>
    <w:rsid w:val="00744479"/>
    <w:rsid w:val="00745802"/>
    <w:rsid w:val="00745951"/>
    <w:rsid w:val="0074595A"/>
    <w:rsid w:val="00746223"/>
    <w:rsid w:val="0074665B"/>
    <w:rsid w:val="00746A4D"/>
    <w:rsid w:val="00746AC1"/>
    <w:rsid w:val="00747166"/>
    <w:rsid w:val="00747206"/>
    <w:rsid w:val="007478D8"/>
    <w:rsid w:val="00747FC5"/>
    <w:rsid w:val="007506DD"/>
    <w:rsid w:val="00750D2F"/>
    <w:rsid w:val="0075149A"/>
    <w:rsid w:val="00751E8F"/>
    <w:rsid w:val="00752676"/>
    <w:rsid w:val="0075312E"/>
    <w:rsid w:val="0075318B"/>
    <w:rsid w:val="00753909"/>
    <w:rsid w:val="00754C41"/>
    <w:rsid w:val="007552D1"/>
    <w:rsid w:val="0075769B"/>
    <w:rsid w:val="00757799"/>
    <w:rsid w:val="007578F2"/>
    <w:rsid w:val="00761299"/>
    <w:rsid w:val="00762C74"/>
    <w:rsid w:val="0076507D"/>
    <w:rsid w:val="00765260"/>
    <w:rsid w:val="00765623"/>
    <w:rsid w:val="007672FB"/>
    <w:rsid w:val="00767577"/>
    <w:rsid w:val="0077079F"/>
    <w:rsid w:val="007712B7"/>
    <w:rsid w:val="007714BF"/>
    <w:rsid w:val="00771B61"/>
    <w:rsid w:val="0077370A"/>
    <w:rsid w:val="00774253"/>
    <w:rsid w:val="0077553E"/>
    <w:rsid w:val="007755B2"/>
    <w:rsid w:val="007761B2"/>
    <w:rsid w:val="00776A8E"/>
    <w:rsid w:val="00776C3E"/>
    <w:rsid w:val="007836FE"/>
    <w:rsid w:val="00784D19"/>
    <w:rsid w:val="00785D16"/>
    <w:rsid w:val="00785FC2"/>
    <w:rsid w:val="00786CBB"/>
    <w:rsid w:val="00787AA3"/>
    <w:rsid w:val="007909AD"/>
    <w:rsid w:val="00790C65"/>
    <w:rsid w:val="00791EE5"/>
    <w:rsid w:val="00792A50"/>
    <w:rsid w:val="00794FCB"/>
    <w:rsid w:val="007955EC"/>
    <w:rsid w:val="007965F1"/>
    <w:rsid w:val="00796608"/>
    <w:rsid w:val="007A008A"/>
    <w:rsid w:val="007A0975"/>
    <w:rsid w:val="007A0B66"/>
    <w:rsid w:val="007A0BE0"/>
    <w:rsid w:val="007A0C05"/>
    <w:rsid w:val="007A1D8A"/>
    <w:rsid w:val="007A1F6A"/>
    <w:rsid w:val="007A2657"/>
    <w:rsid w:val="007A30B7"/>
    <w:rsid w:val="007A3A70"/>
    <w:rsid w:val="007A49FD"/>
    <w:rsid w:val="007A643F"/>
    <w:rsid w:val="007A6C41"/>
    <w:rsid w:val="007A74CA"/>
    <w:rsid w:val="007A77C3"/>
    <w:rsid w:val="007B09B8"/>
    <w:rsid w:val="007B150F"/>
    <w:rsid w:val="007B1548"/>
    <w:rsid w:val="007B3FA7"/>
    <w:rsid w:val="007B428F"/>
    <w:rsid w:val="007B4858"/>
    <w:rsid w:val="007B48D3"/>
    <w:rsid w:val="007B5296"/>
    <w:rsid w:val="007B5B7B"/>
    <w:rsid w:val="007B5BDD"/>
    <w:rsid w:val="007B60D7"/>
    <w:rsid w:val="007B6224"/>
    <w:rsid w:val="007B6346"/>
    <w:rsid w:val="007B6E44"/>
    <w:rsid w:val="007B7CE5"/>
    <w:rsid w:val="007C0375"/>
    <w:rsid w:val="007C0C71"/>
    <w:rsid w:val="007C13D7"/>
    <w:rsid w:val="007C274B"/>
    <w:rsid w:val="007C3E99"/>
    <w:rsid w:val="007C43D6"/>
    <w:rsid w:val="007C4A8C"/>
    <w:rsid w:val="007C5453"/>
    <w:rsid w:val="007C6503"/>
    <w:rsid w:val="007C76E0"/>
    <w:rsid w:val="007C7C9E"/>
    <w:rsid w:val="007D0696"/>
    <w:rsid w:val="007D0BDD"/>
    <w:rsid w:val="007D22F2"/>
    <w:rsid w:val="007D245E"/>
    <w:rsid w:val="007D3D58"/>
    <w:rsid w:val="007D4B5C"/>
    <w:rsid w:val="007D62C3"/>
    <w:rsid w:val="007D6AF7"/>
    <w:rsid w:val="007E032B"/>
    <w:rsid w:val="007E1165"/>
    <w:rsid w:val="007E24B2"/>
    <w:rsid w:val="007E5121"/>
    <w:rsid w:val="007E5131"/>
    <w:rsid w:val="007E6616"/>
    <w:rsid w:val="007E6755"/>
    <w:rsid w:val="007E6791"/>
    <w:rsid w:val="007E6A78"/>
    <w:rsid w:val="007F050E"/>
    <w:rsid w:val="007F1B41"/>
    <w:rsid w:val="007F2852"/>
    <w:rsid w:val="007F2F01"/>
    <w:rsid w:val="007F482A"/>
    <w:rsid w:val="007F4ED2"/>
    <w:rsid w:val="007F5779"/>
    <w:rsid w:val="007F59BE"/>
    <w:rsid w:val="007F7014"/>
    <w:rsid w:val="007F7E88"/>
    <w:rsid w:val="00800583"/>
    <w:rsid w:val="00801AD2"/>
    <w:rsid w:val="0080463B"/>
    <w:rsid w:val="008046F7"/>
    <w:rsid w:val="00806164"/>
    <w:rsid w:val="0081110C"/>
    <w:rsid w:val="00812CC4"/>
    <w:rsid w:val="00815064"/>
    <w:rsid w:val="0081508D"/>
    <w:rsid w:val="008151D3"/>
    <w:rsid w:val="00815D11"/>
    <w:rsid w:val="0081730C"/>
    <w:rsid w:val="00821292"/>
    <w:rsid w:val="008213D2"/>
    <w:rsid w:val="0082173A"/>
    <w:rsid w:val="0082455A"/>
    <w:rsid w:val="00824FCA"/>
    <w:rsid w:val="00825A33"/>
    <w:rsid w:val="00825C7C"/>
    <w:rsid w:val="008263F7"/>
    <w:rsid w:val="00826D87"/>
    <w:rsid w:val="0082727A"/>
    <w:rsid w:val="00830411"/>
    <w:rsid w:val="008322D1"/>
    <w:rsid w:val="00834C6F"/>
    <w:rsid w:val="00834CB0"/>
    <w:rsid w:val="008354AD"/>
    <w:rsid w:val="0083582D"/>
    <w:rsid w:val="00835BDD"/>
    <w:rsid w:val="00836826"/>
    <w:rsid w:val="00836A0C"/>
    <w:rsid w:val="00837089"/>
    <w:rsid w:val="008373D1"/>
    <w:rsid w:val="00837F0B"/>
    <w:rsid w:val="0084252C"/>
    <w:rsid w:val="00843007"/>
    <w:rsid w:val="00843E58"/>
    <w:rsid w:val="00844A9C"/>
    <w:rsid w:val="00844C11"/>
    <w:rsid w:val="008453F6"/>
    <w:rsid w:val="00845420"/>
    <w:rsid w:val="008479B5"/>
    <w:rsid w:val="00847B8B"/>
    <w:rsid w:val="00847CFA"/>
    <w:rsid w:val="008509EA"/>
    <w:rsid w:val="0085238F"/>
    <w:rsid w:val="0085328F"/>
    <w:rsid w:val="008544DD"/>
    <w:rsid w:val="008551DB"/>
    <w:rsid w:val="0085562E"/>
    <w:rsid w:val="0085602C"/>
    <w:rsid w:val="00860AE9"/>
    <w:rsid w:val="00861DA6"/>
    <w:rsid w:val="00863012"/>
    <w:rsid w:val="00864051"/>
    <w:rsid w:val="00864B77"/>
    <w:rsid w:val="00865573"/>
    <w:rsid w:val="0086598D"/>
    <w:rsid w:val="00865D58"/>
    <w:rsid w:val="0086616A"/>
    <w:rsid w:val="00870B5C"/>
    <w:rsid w:val="00870BA2"/>
    <w:rsid w:val="008728AC"/>
    <w:rsid w:val="00872F65"/>
    <w:rsid w:val="008739BC"/>
    <w:rsid w:val="00875F26"/>
    <w:rsid w:val="0087603B"/>
    <w:rsid w:val="00880038"/>
    <w:rsid w:val="00880237"/>
    <w:rsid w:val="00881036"/>
    <w:rsid w:val="00881661"/>
    <w:rsid w:val="0088298C"/>
    <w:rsid w:val="00884634"/>
    <w:rsid w:val="00886253"/>
    <w:rsid w:val="00886BFB"/>
    <w:rsid w:val="00887548"/>
    <w:rsid w:val="00890614"/>
    <w:rsid w:val="00890742"/>
    <w:rsid w:val="00890D15"/>
    <w:rsid w:val="00891850"/>
    <w:rsid w:val="00892390"/>
    <w:rsid w:val="00892FA6"/>
    <w:rsid w:val="008932D9"/>
    <w:rsid w:val="00895CAC"/>
    <w:rsid w:val="0089759B"/>
    <w:rsid w:val="008A0198"/>
    <w:rsid w:val="008A0337"/>
    <w:rsid w:val="008A16E6"/>
    <w:rsid w:val="008A1DF9"/>
    <w:rsid w:val="008A390B"/>
    <w:rsid w:val="008A3A48"/>
    <w:rsid w:val="008A41C6"/>
    <w:rsid w:val="008A5EEA"/>
    <w:rsid w:val="008A6784"/>
    <w:rsid w:val="008A6BD5"/>
    <w:rsid w:val="008A7035"/>
    <w:rsid w:val="008B0273"/>
    <w:rsid w:val="008B08FE"/>
    <w:rsid w:val="008B0920"/>
    <w:rsid w:val="008B19B4"/>
    <w:rsid w:val="008B2445"/>
    <w:rsid w:val="008B3475"/>
    <w:rsid w:val="008B3F3A"/>
    <w:rsid w:val="008B5454"/>
    <w:rsid w:val="008B609A"/>
    <w:rsid w:val="008C06B6"/>
    <w:rsid w:val="008C080A"/>
    <w:rsid w:val="008C1F9F"/>
    <w:rsid w:val="008C29FC"/>
    <w:rsid w:val="008C30A2"/>
    <w:rsid w:val="008C38C2"/>
    <w:rsid w:val="008C392C"/>
    <w:rsid w:val="008C3C82"/>
    <w:rsid w:val="008C4883"/>
    <w:rsid w:val="008C504E"/>
    <w:rsid w:val="008C5840"/>
    <w:rsid w:val="008C613D"/>
    <w:rsid w:val="008C61D1"/>
    <w:rsid w:val="008C689A"/>
    <w:rsid w:val="008C6D9C"/>
    <w:rsid w:val="008C71F5"/>
    <w:rsid w:val="008C7BD9"/>
    <w:rsid w:val="008D20AC"/>
    <w:rsid w:val="008D2CEC"/>
    <w:rsid w:val="008D35E2"/>
    <w:rsid w:val="008D3EE1"/>
    <w:rsid w:val="008D452D"/>
    <w:rsid w:val="008D465F"/>
    <w:rsid w:val="008D4711"/>
    <w:rsid w:val="008D47A1"/>
    <w:rsid w:val="008D5F4C"/>
    <w:rsid w:val="008D6695"/>
    <w:rsid w:val="008E1446"/>
    <w:rsid w:val="008E3986"/>
    <w:rsid w:val="008E3A36"/>
    <w:rsid w:val="008E6D40"/>
    <w:rsid w:val="008E76A1"/>
    <w:rsid w:val="008F128F"/>
    <w:rsid w:val="008F19C6"/>
    <w:rsid w:val="008F3024"/>
    <w:rsid w:val="008F4F80"/>
    <w:rsid w:val="008F5F4D"/>
    <w:rsid w:val="008F775E"/>
    <w:rsid w:val="008F7B57"/>
    <w:rsid w:val="008F7C29"/>
    <w:rsid w:val="00900AA0"/>
    <w:rsid w:val="00900BE6"/>
    <w:rsid w:val="0090189B"/>
    <w:rsid w:val="00902060"/>
    <w:rsid w:val="009030DE"/>
    <w:rsid w:val="00906041"/>
    <w:rsid w:val="00906406"/>
    <w:rsid w:val="00906940"/>
    <w:rsid w:val="00907413"/>
    <w:rsid w:val="00907878"/>
    <w:rsid w:val="00907A0A"/>
    <w:rsid w:val="00911670"/>
    <w:rsid w:val="00911911"/>
    <w:rsid w:val="00911951"/>
    <w:rsid w:val="00911BBC"/>
    <w:rsid w:val="00912208"/>
    <w:rsid w:val="0091238B"/>
    <w:rsid w:val="009127DB"/>
    <w:rsid w:val="00912E34"/>
    <w:rsid w:val="00913BCC"/>
    <w:rsid w:val="00913FA7"/>
    <w:rsid w:val="009141A1"/>
    <w:rsid w:val="009142B5"/>
    <w:rsid w:val="009150D6"/>
    <w:rsid w:val="00915817"/>
    <w:rsid w:val="009159A7"/>
    <w:rsid w:val="00916481"/>
    <w:rsid w:val="00916DBE"/>
    <w:rsid w:val="00917DD5"/>
    <w:rsid w:val="009213A0"/>
    <w:rsid w:val="0092186A"/>
    <w:rsid w:val="00921E52"/>
    <w:rsid w:val="0092231F"/>
    <w:rsid w:val="0092372F"/>
    <w:rsid w:val="009244C6"/>
    <w:rsid w:val="00925011"/>
    <w:rsid w:val="0092713C"/>
    <w:rsid w:val="0093041F"/>
    <w:rsid w:val="009305F2"/>
    <w:rsid w:val="00930A7C"/>
    <w:rsid w:val="009317B1"/>
    <w:rsid w:val="0093373D"/>
    <w:rsid w:val="00934773"/>
    <w:rsid w:val="00934B17"/>
    <w:rsid w:val="009354DA"/>
    <w:rsid w:val="00935601"/>
    <w:rsid w:val="0093577A"/>
    <w:rsid w:val="00935D27"/>
    <w:rsid w:val="00936093"/>
    <w:rsid w:val="00936358"/>
    <w:rsid w:val="00936B7E"/>
    <w:rsid w:val="00937790"/>
    <w:rsid w:val="00943893"/>
    <w:rsid w:val="009446F5"/>
    <w:rsid w:val="0094477A"/>
    <w:rsid w:val="009455CC"/>
    <w:rsid w:val="00951747"/>
    <w:rsid w:val="009521D4"/>
    <w:rsid w:val="00952456"/>
    <w:rsid w:val="00952D1A"/>
    <w:rsid w:val="00954FC1"/>
    <w:rsid w:val="00955727"/>
    <w:rsid w:val="00955A59"/>
    <w:rsid w:val="00955EF4"/>
    <w:rsid w:val="00956045"/>
    <w:rsid w:val="0096151F"/>
    <w:rsid w:val="00962010"/>
    <w:rsid w:val="00963119"/>
    <w:rsid w:val="00963ACC"/>
    <w:rsid w:val="00963ACE"/>
    <w:rsid w:val="00964941"/>
    <w:rsid w:val="009658BA"/>
    <w:rsid w:val="009669C7"/>
    <w:rsid w:val="00966EA5"/>
    <w:rsid w:val="009670D3"/>
    <w:rsid w:val="00967316"/>
    <w:rsid w:val="00967ECF"/>
    <w:rsid w:val="00971B65"/>
    <w:rsid w:val="00971CA0"/>
    <w:rsid w:val="00972175"/>
    <w:rsid w:val="00974F9F"/>
    <w:rsid w:val="00975395"/>
    <w:rsid w:val="009764A3"/>
    <w:rsid w:val="00976EF4"/>
    <w:rsid w:val="0098288A"/>
    <w:rsid w:val="00984C8A"/>
    <w:rsid w:val="0098525A"/>
    <w:rsid w:val="00987959"/>
    <w:rsid w:val="00990D39"/>
    <w:rsid w:val="00991540"/>
    <w:rsid w:val="00991752"/>
    <w:rsid w:val="00993455"/>
    <w:rsid w:val="009937BD"/>
    <w:rsid w:val="00993F7B"/>
    <w:rsid w:val="0099406E"/>
    <w:rsid w:val="0099496E"/>
    <w:rsid w:val="00994FBA"/>
    <w:rsid w:val="009956ED"/>
    <w:rsid w:val="00995829"/>
    <w:rsid w:val="009959C0"/>
    <w:rsid w:val="00996066"/>
    <w:rsid w:val="00996751"/>
    <w:rsid w:val="009A04CE"/>
    <w:rsid w:val="009A0902"/>
    <w:rsid w:val="009A0CA8"/>
    <w:rsid w:val="009A2075"/>
    <w:rsid w:val="009A20B4"/>
    <w:rsid w:val="009A2AFE"/>
    <w:rsid w:val="009A325D"/>
    <w:rsid w:val="009A641B"/>
    <w:rsid w:val="009A738D"/>
    <w:rsid w:val="009A7DF1"/>
    <w:rsid w:val="009B0015"/>
    <w:rsid w:val="009B081E"/>
    <w:rsid w:val="009B0AC5"/>
    <w:rsid w:val="009B13A6"/>
    <w:rsid w:val="009B1FFB"/>
    <w:rsid w:val="009B2B8F"/>
    <w:rsid w:val="009B533F"/>
    <w:rsid w:val="009B685E"/>
    <w:rsid w:val="009B7F9E"/>
    <w:rsid w:val="009B7FCD"/>
    <w:rsid w:val="009C05D8"/>
    <w:rsid w:val="009C0C35"/>
    <w:rsid w:val="009C1E43"/>
    <w:rsid w:val="009C2E07"/>
    <w:rsid w:val="009C2EED"/>
    <w:rsid w:val="009C3AAB"/>
    <w:rsid w:val="009C3D38"/>
    <w:rsid w:val="009C4514"/>
    <w:rsid w:val="009C633F"/>
    <w:rsid w:val="009C6807"/>
    <w:rsid w:val="009C76EE"/>
    <w:rsid w:val="009C7974"/>
    <w:rsid w:val="009D05B5"/>
    <w:rsid w:val="009D069D"/>
    <w:rsid w:val="009D1180"/>
    <w:rsid w:val="009D1A08"/>
    <w:rsid w:val="009D1D06"/>
    <w:rsid w:val="009D259D"/>
    <w:rsid w:val="009D734A"/>
    <w:rsid w:val="009E0B32"/>
    <w:rsid w:val="009E0BC0"/>
    <w:rsid w:val="009E0FAD"/>
    <w:rsid w:val="009E1593"/>
    <w:rsid w:val="009E1B08"/>
    <w:rsid w:val="009E29C1"/>
    <w:rsid w:val="009E517E"/>
    <w:rsid w:val="009E591F"/>
    <w:rsid w:val="009E66A7"/>
    <w:rsid w:val="009E6713"/>
    <w:rsid w:val="009E73B6"/>
    <w:rsid w:val="009F0BE8"/>
    <w:rsid w:val="009F27FB"/>
    <w:rsid w:val="009F3FF6"/>
    <w:rsid w:val="009F409C"/>
    <w:rsid w:val="009F42E4"/>
    <w:rsid w:val="009F49D3"/>
    <w:rsid w:val="009F4EBC"/>
    <w:rsid w:val="009F55FB"/>
    <w:rsid w:val="00A006DE"/>
    <w:rsid w:val="00A01503"/>
    <w:rsid w:val="00A0202F"/>
    <w:rsid w:val="00A023EC"/>
    <w:rsid w:val="00A03343"/>
    <w:rsid w:val="00A040F0"/>
    <w:rsid w:val="00A05132"/>
    <w:rsid w:val="00A06074"/>
    <w:rsid w:val="00A06495"/>
    <w:rsid w:val="00A10688"/>
    <w:rsid w:val="00A10A1E"/>
    <w:rsid w:val="00A10EE6"/>
    <w:rsid w:val="00A11916"/>
    <w:rsid w:val="00A12C61"/>
    <w:rsid w:val="00A13648"/>
    <w:rsid w:val="00A137B2"/>
    <w:rsid w:val="00A13A94"/>
    <w:rsid w:val="00A172B0"/>
    <w:rsid w:val="00A17DB3"/>
    <w:rsid w:val="00A2110C"/>
    <w:rsid w:val="00A22CED"/>
    <w:rsid w:val="00A231B9"/>
    <w:rsid w:val="00A23B7A"/>
    <w:rsid w:val="00A264DE"/>
    <w:rsid w:val="00A273EB"/>
    <w:rsid w:val="00A30E6E"/>
    <w:rsid w:val="00A31FAB"/>
    <w:rsid w:val="00A33230"/>
    <w:rsid w:val="00A340CE"/>
    <w:rsid w:val="00A347E3"/>
    <w:rsid w:val="00A353C2"/>
    <w:rsid w:val="00A3551E"/>
    <w:rsid w:val="00A35CFD"/>
    <w:rsid w:val="00A3665E"/>
    <w:rsid w:val="00A41D38"/>
    <w:rsid w:val="00A43D89"/>
    <w:rsid w:val="00A46E2D"/>
    <w:rsid w:val="00A51ECE"/>
    <w:rsid w:val="00A52FC8"/>
    <w:rsid w:val="00A534C9"/>
    <w:rsid w:val="00A53AF8"/>
    <w:rsid w:val="00A550C6"/>
    <w:rsid w:val="00A556DE"/>
    <w:rsid w:val="00A559F1"/>
    <w:rsid w:val="00A55C7C"/>
    <w:rsid w:val="00A55D62"/>
    <w:rsid w:val="00A5620F"/>
    <w:rsid w:val="00A56B3F"/>
    <w:rsid w:val="00A57E2B"/>
    <w:rsid w:val="00A60CC5"/>
    <w:rsid w:val="00A6371F"/>
    <w:rsid w:val="00A6709B"/>
    <w:rsid w:val="00A7068B"/>
    <w:rsid w:val="00A70C80"/>
    <w:rsid w:val="00A71493"/>
    <w:rsid w:val="00A716AA"/>
    <w:rsid w:val="00A7187C"/>
    <w:rsid w:val="00A72DCE"/>
    <w:rsid w:val="00A7417A"/>
    <w:rsid w:val="00A74542"/>
    <w:rsid w:val="00A74C1F"/>
    <w:rsid w:val="00A751FE"/>
    <w:rsid w:val="00A762ED"/>
    <w:rsid w:val="00A76465"/>
    <w:rsid w:val="00A80EB8"/>
    <w:rsid w:val="00A84BA3"/>
    <w:rsid w:val="00A8601D"/>
    <w:rsid w:val="00A862E4"/>
    <w:rsid w:val="00A8670A"/>
    <w:rsid w:val="00A8771B"/>
    <w:rsid w:val="00A90279"/>
    <w:rsid w:val="00A9057E"/>
    <w:rsid w:val="00A9146B"/>
    <w:rsid w:val="00A93F36"/>
    <w:rsid w:val="00A94658"/>
    <w:rsid w:val="00A964E9"/>
    <w:rsid w:val="00A96DDD"/>
    <w:rsid w:val="00AA011C"/>
    <w:rsid w:val="00AA044B"/>
    <w:rsid w:val="00AA0833"/>
    <w:rsid w:val="00AA128B"/>
    <w:rsid w:val="00AA2C5D"/>
    <w:rsid w:val="00AA30E7"/>
    <w:rsid w:val="00AA4A37"/>
    <w:rsid w:val="00AA542D"/>
    <w:rsid w:val="00AA5CBF"/>
    <w:rsid w:val="00AA627B"/>
    <w:rsid w:val="00AA716A"/>
    <w:rsid w:val="00AB0B7A"/>
    <w:rsid w:val="00AB199D"/>
    <w:rsid w:val="00AB2183"/>
    <w:rsid w:val="00AB3C56"/>
    <w:rsid w:val="00AB3FA1"/>
    <w:rsid w:val="00AB705A"/>
    <w:rsid w:val="00AB7132"/>
    <w:rsid w:val="00AB7D7D"/>
    <w:rsid w:val="00AC0CDE"/>
    <w:rsid w:val="00AC411F"/>
    <w:rsid w:val="00AC65AA"/>
    <w:rsid w:val="00AC69A9"/>
    <w:rsid w:val="00AC6A76"/>
    <w:rsid w:val="00AC7230"/>
    <w:rsid w:val="00AC75AA"/>
    <w:rsid w:val="00AC7C4B"/>
    <w:rsid w:val="00AD0332"/>
    <w:rsid w:val="00AD0892"/>
    <w:rsid w:val="00AD1B1B"/>
    <w:rsid w:val="00AD1C1C"/>
    <w:rsid w:val="00AD1E0F"/>
    <w:rsid w:val="00AD2031"/>
    <w:rsid w:val="00AD21F1"/>
    <w:rsid w:val="00AD2427"/>
    <w:rsid w:val="00AD2E65"/>
    <w:rsid w:val="00AD4053"/>
    <w:rsid w:val="00AD51D2"/>
    <w:rsid w:val="00AD5E14"/>
    <w:rsid w:val="00AD7D1D"/>
    <w:rsid w:val="00AD7DBB"/>
    <w:rsid w:val="00AE1E06"/>
    <w:rsid w:val="00AE200A"/>
    <w:rsid w:val="00AE2AEA"/>
    <w:rsid w:val="00AE2DBE"/>
    <w:rsid w:val="00AE3CDB"/>
    <w:rsid w:val="00AE4030"/>
    <w:rsid w:val="00AE414B"/>
    <w:rsid w:val="00AE4C31"/>
    <w:rsid w:val="00AE6CF5"/>
    <w:rsid w:val="00AE7CCF"/>
    <w:rsid w:val="00AF2498"/>
    <w:rsid w:val="00AF30FC"/>
    <w:rsid w:val="00AF4905"/>
    <w:rsid w:val="00AF5C1C"/>
    <w:rsid w:val="00AF7138"/>
    <w:rsid w:val="00AF7757"/>
    <w:rsid w:val="00AF7FCD"/>
    <w:rsid w:val="00B00D58"/>
    <w:rsid w:val="00B01761"/>
    <w:rsid w:val="00B029A3"/>
    <w:rsid w:val="00B02FD1"/>
    <w:rsid w:val="00B0472A"/>
    <w:rsid w:val="00B05006"/>
    <w:rsid w:val="00B051A2"/>
    <w:rsid w:val="00B054C7"/>
    <w:rsid w:val="00B10DE1"/>
    <w:rsid w:val="00B13E7D"/>
    <w:rsid w:val="00B13F2A"/>
    <w:rsid w:val="00B147C1"/>
    <w:rsid w:val="00B168D8"/>
    <w:rsid w:val="00B1690A"/>
    <w:rsid w:val="00B16C11"/>
    <w:rsid w:val="00B173DE"/>
    <w:rsid w:val="00B17C4F"/>
    <w:rsid w:val="00B205DB"/>
    <w:rsid w:val="00B20BBC"/>
    <w:rsid w:val="00B20DDC"/>
    <w:rsid w:val="00B21B78"/>
    <w:rsid w:val="00B23D1F"/>
    <w:rsid w:val="00B25E46"/>
    <w:rsid w:val="00B26533"/>
    <w:rsid w:val="00B277C1"/>
    <w:rsid w:val="00B278D5"/>
    <w:rsid w:val="00B27D0D"/>
    <w:rsid w:val="00B27D2F"/>
    <w:rsid w:val="00B3081F"/>
    <w:rsid w:val="00B32B17"/>
    <w:rsid w:val="00B3363A"/>
    <w:rsid w:val="00B342F1"/>
    <w:rsid w:val="00B352CB"/>
    <w:rsid w:val="00B3572D"/>
    <w:rsid w:val="00B35DFE"/>
    <w:rsid w:val="00B3723E"/>
    <w:rsid w:val="00B37C68"/>
    <w:rsid w:val="00B37CC4"/>
    <w:rsid w:val="00B37E29"/>
    <w:rsid w:val="00B40081"/>
    <w:rsid w:val="00B4139E"/>
    <w:rsid w:val="00B4193D"/>
    <w:rsid w:val="00B419A9"/>
    <w:rsid w:val="00B41C2D"/>
    <w:rsid w:val="00B41FA5"/>
    <w:rsid w:val="00B422B1"/>
    <w:rsid w:val="00B44975"/>
    <w:rsid w:val="00B45793"/>
    <w:rsid w:val="00B45E77"/>
    <w:rsid w:val="00B46229"/>
    <w:rsid w:val="00B46800"/>
    <w:rsid w:val="00B4697A"/>
    <w:rsid w:val="00B5055A"/>
    <w:rsid w:val="00B5141B"/>
    <w:rsid w:val="00B52386"/>
    <w:rsid w:val="00B5244D"/>
    <w:rsid w:val="00B535D2"/>
    <w:rsid w:val="00B53A3D"/>
    <w:rsid w:val="00B5708B"/>
    <w:rsid w:val="00B576C5"/>
    <w:rsid w:val="00B57A81"/>
    <w:rsid w:val="00B57F48"/>
    <w:rsid w:val="00B6039E"/>
    <w:rsid w:val="00B60848"/>
    <w:rsid w:val="00B608BF"/>
    <w:rsid w:val="00B60901"/>
    <w:rsid w:val="00B6313C"/>
    <w:rsid w:val="00B6436A"/>
    <w:rsid w:val="00B656A8"/>
    <w:rsid w:val="00B658D6"/>
    <w:rsid w:val="00B70904"/>
    <w:rsid w:val="00B70B40"/>
    <w:rsid w:val="00B71A2C"/>
    <w:rsid w:val="00B71B58"/>
    <w:rsid w:val="00B71CE9"/>
    <w:rsid w:val="00B7266D"/>
    <w:rsid w:val="00B72BE4"/>
    <w:rsid w:val="00B7586D"/>
    <w:rsid w:val="00B75C3C"/>
    <w:rsid w:val="00B75C7D"/>
    <w:rsid w:val="00B7716E"/>
    <w:rsid w:val="00B806A2"/>
    <w:rsid w:val="00B8217D"/>
    <w:rsid w:val="00B82411"/>
    <w:rsid w:val="00B829FF"/>
    <w:rsid w:val="00B83BA4"/>
    <w:rsid w:val="00B8472E"/>
    <w:rsid w:val="00B85B6C"/>
    <w:rsid w:val="00B879A3"/>
    <w:rsid w:val="00B87A30"/>
    <w:rsid w:val="00B9159A"/>
    <w:rsid w:val="00B91F03"/>
    <w:rsid w:val="00B94C5B"/>
    <w:rsid w:val="00B94EBF"/>
    <w:rsid w:val="00B9546D"/>
    <w:rsid w:val="00B96A9E"/>
    <w:rsid w:val="00B96BD5"/>
    <w:rsid w:val="00B96D4A"/>
    <w:rsid w:val="00BA11F3"/>
    <w:rsid w:val="00BA2E97"/>
    <w:rsid w:val="00BA4328"/>
    <w:rsid w:val="00BA4350"/>
    <w:rsid w:val="00BA44CC"/>
    <w:rsid w:val="00BA5106"/>
    <w:rsid w:val="00BA5409"/>
    <w:rsid w:val="00BA62FA"/>
    <w:rsid w:val="00BA7333"/>
    <w:rsid w:val="00BA76B3"/>
    <w:rsid w:val="00BB06B8"/>
    <w:rsid w:val="00BB08D0"/>
    <w:rsid w:val="00BB0947"/>
    <w:rsid w:val="00BB168F"/>
    <w:rsid w:val="00BB1D8B"/>
    <w:rsid w:val="00BB2457"/>
    <w:rsid w:val="00BB2D05"/>
    <w:rsid w:val="00BB41B9"/>
    <w:rsid w:val="00BB4FE2"/>
    <w:rsid w:val="00BB53CE"/>
    <w:rsid w:val="00BB5E53"/>
    <w:rsid w:val="00BB5F7C"/>
    <w:rsid w:val="00BB6AFE"/>
    <w:rsid w:val="00BB731D"/>
    <w:rsid w:val="00BC00FC"/>
    <w:rsid w:val="00BC0CAF"/>
    <w:rsid w:val="00BC1820"/>
    <w:rsid w:val="00BC1E71"/>
    <w:rsid w:val="00BC3359"/>
    <w:rsid w:val="00BC34CE"/>
    <w:rsid w:val="00BC3890"/>
    <w:rsid w:val="00BC444C"/>
    <w:rsid w:val="00BC4791"/>
    <w:rsid w:val="00BC47E1"/>
    <w:rsid w:val="00BC4FE2"/>
    <w:rsid w:val="00BC5575"/>
    <w:rsid w:val="00BD09D3"/>
    <w:rsid w:val="00BD0C5F"/>
    <w:rsid w:val="00BD0C7E"/>
    <w:rsid w:val="00BD0D83"/>
    <w:rsid w:val="00BD1264"/>
    <w:rsid w:val="00BD18F8"/>
    <w:rsid w:val="00BD39A7"/>
    <w:rsid w:val="00BD464A"/>
    <w:rsid w:val="00BD4DC4"/>
    <w:rsid w:val="00BD679F"/>
    <w:rsid w:val="00BE04DA"/>
    <w:rsid w:val="00BE0A80"/>
    <w:rsid w:val="00BE282C"/>
    <w:rsid w:val="00BE3B30"/>
    <w:rsid w:val="00BE3F4C"/>
    <w:rsid w:val="00BE49D9"/>
    <w:rsid w:val="00BE4F82"/>
    <w:rsid w:val="00BE6FE8"/>
    <w:rsid w:val="00BE7E15"/>
    <w:rsid w:val="00BF1947"/>
    <w:rsid w:val="00BF2BD6"/>
    <w:rsid w:val="00BF3E93"/>
    <w:rsid w:val="00BF3F4C"/>
    <w:rsid w:val="00BF41D1"/>
    <w:rsid w:val="00BF41FC"/>
    <w:rsid w:val="00BF43B0"/>
    <w:rsid w:val="00BF7954"/>
    <w:rsid w:val="00C00CB8"/>
    <w:rsid w:val="00C00FF1"/>
    <w:rsid w:val="00C01617"/>
    <w:rsid w:val="00C01AA5"/>
    <w:rsid w:val="00C028DE"/>
    <w:rsid w:val="00C03E7B"/>
    <w:rsid w:val="00C03F36"/>
    <w:rsid w:val="00C04C7F"/>
    <w:rsid w:val="00C052B8"/>
    <w:rsid w:val="00C05960"/>
    <w:rsid w:val="00C0642B"/>
    <w:rsid w:val="00C067F3"/>
    <w:rsid w:val="00C11FDA"/>
    <w:rsid w:val="00C12639"/>
    <w:rsid w:val="00C14EB1"/>
    <w:rsid w:val="00C15F06"/>
    <w:rsid w:val="00C15F62"/>
    <w:rsid w:val="00C16617"/>
    <w:rsid w:val="00C16AFA"/>
    <w:rsid w:val="00C17081"/>
    <w:rsid w:val="00C17CFD"/>
    <w:rsid w:val="00C22179"/>
    <w:rsid w:val="00C23413"/>
    <w:rsid w:val="00C2354B"/>
    <w:rsid w:val="00C242F6"/>
    <w:rsid w:val="00C25124"/>
    <w:rsid w:val="00C25168"/>
    <w:rsid w:val="00C25433"/>
    <w:rsid w:val="00C2660D"/>
    <w:rsid w:val="00C26941"/>
    <w:rsid w:val="00C27417"/>
    <w:rsid w:val="00C3113A"/>
    <w:rsid w:val="00C343C0"/>
    <w:rsid w:val="00C34E3E"/>
    <w:rsid w:val="00C35AD0"/>
    <w:rsid w:val="00C35D93"/>
    <w:rsid w:val="00C37ADC"/>
    <w:rsid w:val="00C4052B"/>
    <w:rsid w:val="00C40D11"/>
    <w:rsid w:val="00C41230"/>
    <w:rsid w:val="00C4285A"/>
    <w:rsid w:val="00C42F42"/>
    <w:rsid w:val="00C43ED4"/>
    <w:rsid w:val="00C43F9A"/>
    <w:rsid w:val="00C442F7"/>
    <w:rsid w:val="00C4573F"/>
    <w:rsid w:val="00C45FC8"/>
    <w:rsid w:val="00C46E53"/>
    <w:rsid w:val="00C4760A"/>
    <w:rsid w:val="00C478F3"/>
    <w:rsid w:val="00C5174E"/>
    <w:rsid w:val="00C51A06"/>
    <w:rsid w:val="00C525ED"/>
    <w:rsid w:val="00C5351E"/>
    <w:rsid w:val="00C53558"/>
    <w:rsid w:val="00C57380"/>
    <w:rsid w:val="00C57660"/>
    <w:rsid w:val="00C60706"/>
    <w:rsid w:val="00C6329C"/>
    <w:rsid w:val="00C6435E"/>
    <w:rsid w:val="00C648ED"/>
    <w:rsid w:val="00C64B17"/>
    <w:rsid w:val="00C65DF1"/>
    <w:rsid w:val="00C65E27"/>
    <w:rsid w:val="00C66E53"/>
    <w:rsid w:val="00C67C6E"/>
    <w:rsid w:val="00C715E7"/>
    <w:rsid w:val="00C71B47"/>
    <w:rsid w:val="00C723DC"/>
    <w:rsid w:val="00C7364E"/>
    <w:rsid w:val="00C73DA4"/>
    <w:rsid w:val="00C73FB4"/>
    <w:rsid w:val="00C7489F"/>
    <w:rsid w:val="00C77FE3"/>
    <w:rsid w:val="00C80E94"/>
    <w:rsid w:val="00C81BFB"/>
    <w:rsid w:val="00C81D21"/>
    <w:rsid w:val="00C8441D"/>
    <w:rsid w:val="00C8454B"/>
    <w:rsid w:val="00C84E62"/>
    <w:rsid w:val="00C85087"/>
    <w:rsid w:val="00C854FF"/>
    <w:rsid w:val="00C85B9F"/>
    <w:rsid w:val="00C85DC6"/>
    <w:rsid w:val="00C86BDE"/>
    <w:rsid w:val="00C87098"/>
    <w:rsid w:val="00C87926"/>
    <w:rsid w:val="00C87B11"/>
    <w:rsid w:val="00C90772"/>
    <w:rsid w:val="00C9161E"/>
    <w:rsid w:val="00C919B8"/>
    <w:rsid w:val="00C92B8F"/>
    <w:rsid w:val="00C92CF3"/>
    <w:rsid w:val="00C94A65"/>
    <w:rsid w:val="00C95641"/>
    <w:rsid w:val="00C95E58"/>
    <w:rsid w:val="00C9633D"/>
    <w:rsid w:val="00C97356"/>
    <w:rsid w:val="00C9743B"/>
    <w:rsid w:val="00C977A2"/>
    <w:rsid w:val="00CA01BA"/>
    <w:rsid w:val="00CA0DA0"/>
    <w:rsid w:val="00CA1228"/>
    <w:rsid w:val="00CA1A93"/>
    <w:rsid w:val="00CA2637"/>
    <w:rsid w:val="00CA2CF9"/>
    <w:rsid w:val="00CA3500"/>
    <w:rsid w:val="00CA5A6F"/>
    <w:rsid w:val="00CA69C3"/>
    <w:rsid w:val="00CB07A2"/>
    <w:rsid w:val="00CB0F2C"/>
    <w:rsid w:val="00CB12C0"/>
    <w:rsid w:val="00CB285E"/>
    <w:rsid w:val="00CB3E10"/>
    <w:rsid w:val="00CB3FEE"/>
    <w:rsid w:val="00CB47BE"/>
    <w:rsid w:val="00CB56B9"/>
    <w:rsid w:val="00CB5C54"/>
    <w:rsid w:val="00CB7007"/>
    <w:rsid w:val="00CB7EBE"/>
    <w:rsid w:val="00CC133C"/>
    <w:rsid w:val="00CC14BD"/>
    <w:rsid w:val="00CC219E"/>
    <w:rsid w:val="00CC2CAE"/>
    <w:rsid w:val="00CC3757"/>
    <w:rsid w:val="00CC3CB2"/>
    <w:rsid w:val="00CC63F2"/>
    <w:rsid w:val="00CC6506"/>
    <w:rsid w:val="00CD0DBA"/>
    <w:rsid w:val="00CD17F5"/>
    <w:rsid w:val="00CD186E"/>
    <w:rsid w:val="00CD24BA"/>
    <w:rsid w:val="00CD3FE7"/>
    <w:rsid w:val="00CD4B18"/>
    <w:rsid w:val="00CD4EDC"/>
    <w:rsid w:val="00CD5C97"/>
    <w:rsid w:val="00CE0B51"/>
    <w:rsid w:val="00CE0E1C"/>
    <w:rsid w:val="00CE0EF2"/>
    <w:rsid w:val="00CE138C"/>
    <w:rsid w:val="00CE1E7B"/>
    <w:rsid w:val="00CE22E8"/>
    <w:rsid w:val="00CE2503"/>
    <w:rsid w:val="00CE2919"/>
    <w:rsid w:val="00CE3AFB"/>
    <w:rsid w:val="00CE47FD"/>
    <w:rsid w:val="00CE6EEE"/>
    <w:rsid w:val="00CE7516"/>
    <w:rsid w:val="00CE770F"/>
    <w:rsid w:val="00CF14BA"/>
    <w:rsid w:val="00CF201E"/>
    <w:rsid w:val="00CF3B4B"/>
    <w:rsid w:val="00CF4260"/>
    <w:rsid w:val="00CF5F25"/>
    <w:rsid w:val="00CF5FEC"/>
    <w:rsid w:val="00CF6397"/>
    <w:rsid w:val="00CF798B"/>
    <w:rsid w:val="00D01DCD"/>
    <w:rsid w:val="00D03697"/>
    <w:rsid w:val="00D04091"/>
    <w:rsid w:val="00D04709"/>
    <w:rsid w:val="00D04B46"/>
    <w:rsid w:val="00D102E3"/>
    <w:rsid w:val="00D1078E"/>
    <w:rsid w:val="00D10CB4"/>
    <w:rsid w:val="00D10EDD"/>
    <w:rsid w:val="00D1290E"/>
    <w:rsid w:val="00D134D8"/>
    <w:rsid w:val="00D13C93"/>
    <w:rsid w:val="00D141A5"/>
    <w:rsid w:val="00D14505"/>
    <w:rsid w:val="00D14CEC"/>
    <w:rsid w:val="00D172F4"/>
    <w:rsid w:val="00D17CA4"/>
    <w:rsid w:val="00D20A5A"/>
    <w:rsid w:val="00D20C55"/>
    <w:rsid w:val="00D22390"/>
    <w:rsid w:val="00D224B5"/>
    <w:rsid w:val="00D250CB"/>
    <w:rsid w:val="00D25AF0"/>
    <w:rsid w:val="00D260F4"/>
    <w:rsid w:val="00D261F3"/>
    <w:rsid w:val="00D26D91"/>
    <w:rsid w:val="00D26F71"/>
    <w:rsid w:val="00D3014A"/>
    <w:rsid w:val="00D3172B"/>
    <w:rsid w:val="00D31802"/>
    <w:rsid w:val="00D31C88"/>
    <w:rsid w:val="00D3288F"/>
    <w:rsid w:val="00D33C86"/>
    <w:rsid w:val="00D33CC3"/>
    <w:rsid w:val="00D342D7"/>
    <w:rsid w:val="00D35BE3"/>
    <w:rsid w:val="00D35C96"/>
    <w:rsid w:val="00D36E55"/>
    <w:rsid w:val="00D4066A"/>
    <w:rsid w:val="00D4253C"/>
    <w:rsid w:val="00D43B47"/>
    <w:rsid w:val="00D4590D"/>
    <w:rsid w:val="00D46230"/>
    <w:rsid w:val="00D50B26"/>
    <w:rsid w:val="00D51F54"/>
    <w:rsid w:val="00D528FC"/>
    <w:rsid w:val="00D52B9B"/>
    <w:rsid w:val="00D530C6"/>
    <w:rsid w:val="00D530ED"/>
    <w:rsid w:val="00D540CD"/>
    <w:rsid w:val="00D5410D"/>
    <w:rsid w:val="00D54F17"/>
    <w:rsid w:val="00D55681"/>
    <w:rsid w:val="00D565D7"/>
    <w:rsid w:val="00D57EBE"/>
    <w:rsid w:val="00D60094"/>
    <w:rsid w:val="00D61FF5"/>
    <w:rsid w:val="00D621AD"/>
    <w:rsid w:val="00D62E42"/>
    <w:rsid w:val="00D63524"/>
    <w:rsid w:val="00D63F3B"/>
    <w:rsid w:val="00D64A20"/>
    <w:rsid w:val="00D67282"/>
    <w:rsid w:val="00D67D2D"/>
    <w:rsid w:val="00D70035"/>
    <w:rsid w:val="00D73A62"/>
    <w:rsid w:val="00D740D8"/>
    <w:rsid w:val="00D75836"/>
    <w:rsid w:val="00D75CAC"/>
    <w:rsid w:val="00D75E57"/>
    <w:rsid w:val="00D766B4"/>
    <w:rsid w:val="00D76E80"/>
    <w:rsid w:val="00D77689"/>
    <w:rsid w:val="00D7774E"/>
    <w:rsid w:val="00D77FE6"/>
    <w:rsid w:val="00D80694"/>
    <w:rsid w:val="00D82417"/>
    <w:rsid w:val="00D833B7"/>
    <w:rsid w:val="00D834C5"/>
    <w:rsid w:val="00D83B51"/>
    <w:rsid w:val="00D8481F"/>
    <w:rsid w:val="00D85973"/>
    <w:rsid w:val="00D8636A"/>
    <w:rsid w:val="00D875D8"/>
    <w:rsid w:val="00D9094B"/>
    <w:rsid w:val="00D90FCD"/>
    <w:rsid w:val="00D9129B"/>
    <w:rsid w:val="00D91E7C"/>
    <w:rsid w:val="00D92A90"/>
    <w:rsid w:val="00D92D1B"/>
    <w:rsid w:val="00D92FB2"/>
    <w:rsid w:val="00D9400B"/>
    <w:rsid w:val="00D94AB0"/>
    <w:rsid w:val="00D962B0"/>
    <w:rsid w:val="00D964B0"/>
    <w:rsid w:val="00D971DE"/>
    <w:rsid w:val="00DA0AD2"/>
    <w:rsid w:val="00DA1242"/>
    <w:rsid w:val="00DA1B21"/>
    <w:rsid w:val="00DA1B2A"/>
    <w:rsid w:val="00DA3139"/>
    <w:rsid w:val="00DA37AD"/>
    <w:rsid w:val="00DA6525"/>
    <w:rsid w:val="00DA6F29"/>
    <w:rsid w:val="00DA75E4"/>
    <w:rsid w:val="00DB27E9"/>
    <w:rsid w:val="00DB3776"/>
    <w:rsid w:val="00DB3A66"/>
    <w:rsid w:val="00DB3B63"/>
    <w:rsid w:val="00DB59A9"/>
    <w:rsid w:val="00DB5B16"/>
    <w:rsid w:val="00DB6CD6"/>
    <w:rsid w:val="00DC0B6F"/>
    <w:rsid w:val="00DC128D"/>
    <w:rsid w:val="00DC13D0"/>
    <w:rsid w:val="00DC1984"/>
    <w:rsid w:val="00DC218D"/>
    <w:rsid w:val="00DC239C"/>
    <w:rsid w:val="00DC3C3D"/>
    <w:rsid w:val="00DC4D9E"/>
    <w:rsid w:val="00DC53E1"/>
    <w:rsid w:val="00DC5914"/>
    <w:rsid w:val="00DC6450"/>
    <w:rsid w:val="00DC6D88"/>
    <w:rsid w:val="00DD0216"/>
    <w:rsid w:val="00DD0377"/>
    <w:rsid w:val="00DD06D6"/>
    <w:rsid w:val="00DD0846"/>
    <w:rsid w:val="00DD1860"/>
    <w:rsid w:val="00DD232C"/>
    <w:rsid w:val="00DD2990"/>
    <w:rsid w:val="00DD339C"/>
    <w:rsid w:val="00DD340A"/>
    <w:rsid w:val="00DD405B"/>
    <w:rsid w:val="00DD6346"/>
    <w:rsid w:val="00DD6479"/>
    <w:rsid w:val="00DE0F26"/>
    <w:rsid w:val="00DE66E5"/>
    <w:rsid w:val="00DE6734"/>
    <w:rsid w:val="00DE6E64"/>
    <w:rsid w:val="00DF08E2"/>
    <w:rsid w:val="00DF1CF1"/>
    <w:rsid w:val="00DF272E"/>
    <w:rsid w:val="00DF3797"/>
    <w:rsid w:val="00DF4E17"/>
    <w:rsid w:val="00DF5637"/>
    <w:rsid w:val="00DF58BB"/>
    <w:rsid w:val="00DF7D16"/>
    <w:rsid w:val="00E00DF6"/>
    <w:rsid w:val="00E0141F"/>
    <w:rsid w:val="00E01DE1"/>
    <w:rsid w:val="00E03542"/>
    <w:rsid w:val="00E0408B"/>
    <w:rsid w:val="00E04AB7"/>
    <w:rsid w:val="00E04AE2"/>
    <w:rsid w:val="00E06493"/>
    <w:rsid w:val="00E06FF7"/>
    <w:rsid w:val="00E112FF"/>
    <w:rsid w:val="00E11CEA"/>
    <w:rsid w:val="00E12304"/>
    <w:rsid w:val="00E12428"/>
    <w:rsid w:val="00E12A6D"/>
    <w:rsid w:val="00E1521B"/>
    <w:rsid w:val="00E15282"/>
    <w:rsid w:val="00E15AB8"/>
    <w:rsid w:val="00E15E37"/>
    <w:rsid w:val="00E2004B"/>
    <w:rsid w:val="00E214B4"/>
    <w:rsid w:val="00E22944"/>
    <w:rsid w:val="00E23F58"/>
    <w:rsid w:val="00E24F75"/>
    <w:rsid w:val="00E25776"/>
    <w:rsid w:val="00E272A6"/>
    <w:rsid w:val="00E27BC0"/>
    <w:rsid w:val="00E27BE3"/>
    <w:rsid w:val="00E27ECF"/>
    <w:rsid w:val="00E301CF"/>
    <w:rsid w:val="00E302D1"/>
    <w:rsid w:val="00E3044F"/>
    <w:rsid w:val="00E32868"/>
    <w:rsid w:val="00E3287E"/>
    <w:rsid w:val="00E32B2B"/>
    <w:rsid w:val="00E32CBE"/>
    <w:rsid w:val="00E33837"/>
    <w:rsid w:val="00E3523F"/>
    <w:rsid w:val="00E357A2"/>
    <w:rsid w:val="00E35DEA"/>
    <w:rsid w:val="00E3653D"/>
    <w:rsid w:val="00E36BB1"/>
    <w:rsid w:val="00E36F10"/>
    <w:rsid w:val="00E404DB"/>
    <w:rsid w:val="00E40CA4"/>
    <w:rsid w:val="00E40DAA"/>
    <w:rsid w:val="00E41150"/>
    <w:rsid w:val="00E4144D"/>
    <w:rsid w:val="00E41886"/>
    <w:rsid w:val="00E41BB6"/>
    <w:rsid w:val="00E41E20"/>
    <w:rsid w:val="00E42347"/>
    <w:rsid w:val="00E42CA4"/>
    <w:rsid w:val="00E43103"/>
    <w:rsid w:val="00E43315"/>
    <w:rsid w:val="00E458CA"/>
    <w:rsid w:val="00E47397"/>
    <w:rsid w:val="00E4742F"/>
    <w:rsid w:val="00E47940"/>
    <w:rsid w:val="00E5047F"/>
    <w:rsid w:val="00E52231"/>
    <w:rsid w:val="00E52D06"/>
    <w:rsid w:val="00E53DFC"/>
    <w:rsid w:val="00E5453C"/>
    <w:rsid w:val="00E54AF1"/>
    <w:rsid w:val="00E54CF0"/>
    <w:rsid w:val="00E5527E"/>
    <w:rsid w:val="00E5535D"/>
    <w:rsid w:val="00E55503"/>
    <w:rsid w:val="00E5568B"/>
    <w:rsid w:val="00E56783"/>
    <w:rsid w:val="00E56EF2"/>
    <w:rsid w:val="00E57793"/>
    <w:rsid w:val="00E600A5"/>
    <w:rsid w:val="00E60478"/>
    <w:rsid w:val="00E60C78"/>
    <w:rsid w:val="00E6110D"/>
    <w:rsid w:val="00E61A17"/>
    <w:rsid w:val="00E647FD"/>
    <w:rsid w:val="00E65B86"/>
    <w:rsid w:val="00E6674E"/>
    <w:rsid w:val="00E675B2"/>
    <w:rsid w:val="00E707CE"/>
    <w:rsid w:val="00E716ED"/>
    <w:rsid w:val="00E71935"/>
    <w:rsid w:val="00E728B4"/>
    <w:rsid w:val="00E7470D"/>
    <w:rsid w:val="00E75165"/>
    <w:rsid w:val="00E75296"/>
    <w:rsid w:val="00E7529E"/>
    <w:rsid w:val="00E75348"/>
    <w:rsid w:val="00E756EA"/>
    <w:rsid w:val="00E758AB"/>
    <w:rsid w:val="00E75D49"/>
    <w:rsid w:val="00E75DFF"/>
    <w:rsid w:val="00E761B6"/>
    <w:rsid w:val="00E76A5B"/>
    <w:rsid w:val="00E77341"/>
    <w:rsid w:val="00E7739A"/>
    <w:rsid w:val="00E77974"/>
    <w:rsid w:val="00E77A36"/>
    <w:rsid w:val="00E8056F"/>
    <w:rsid w:val="00E80F38"/>
    <w:rsid w:val="00E81C8C"/>
    <w:rsid w:val="00E82238"/>
    <w:rsid w:val="00E82F7F"/>
    <w:rsid w:val="00E84868"/>
    <w:rsid w:val="00E84F02"/>
    <w:rsid w:val="00E851E7"/>
    <w:rsid w:val="00E85A21"/>
    <w:rsid w:val="00E861A8"/>
    <w:rsid w:val="00E86B51"/>
    <w:rsid w:val="00E87775"/>
    <w:rsid w:val="00E8781B"/>
    <w:rsid w:val="00E87B33"/>
    <w:rsid w:val="00E87EF2"/>
    <w:rsid w:val="00E902EC"/>
    <w:rsid w:val="00E913A3"/>
    <w:rsid w:val="00E924E2"/>
    <w:rsid w:val="00E9376C"/>
    <w:rsid w:val="00E94EB2"/>
    <w:rsid w:val="00E95CCA"/>
    <w:rsid w:val="00E969DE"/>
    <w:rsid w:val="00E9735E"/>
    <w:rsid w:val="00E97FB1"/>
    <w:rsid w:val="00EA1029"/>
    <w:rsid w:val="00EA1B2A"/>
    <w:rsid w:val="00EA1DE3"/>
    <w:rsid w:val="00EA4150"/>
    <w:rsid w:val="00EA4595"/>
    <w:rsid w:val="00EA4B66"/>
    <w:rsid w:val="00EB047B"/>
    <w:rsid w:val="00EB2B4A"/>
    <w:rsid w:val="00EB2DF8"/>
    <w:rsid w:val="00EB3208"/>
    <w:rsid w:val="00EB3307"/>
    <w:rsid w:val="00EB385F"/>
    <w:rsid w:val="00EB4295"/>
    <w:rsid w:val="00EB44E4"/>
    <w:rsid w:val="00EB4850"/>
    <w:rsid w:val="00EB4856"/>
    <w:rsid w:val="00EB4CB2"/>
    <w:rsid w:val="00EB4D9D"/>
    <w:rsid w:val="00EC01C6"/>
    <w:rsid w:val="00EC0677"/>
    <w:rsid w:val="00EC211C"/>
    <w:rsid w:val="00EC2149"/>
    <w:rsid w:val="00EC2D7B"/>
    <w:rsid w:val="00EC331C"/>
    <w:rsid w:val="00EC343E"/>
    <w:rsid w:val="00EC3652"/>
    <w:rsid w:val="00EC3DC4"/>
    <w:rsid w:val="00EC46AD"/>
    <w:rsid w:val="00EC6C95"/>
    <w:rsid w:val="00EC711C"/>
    <w:rsid w:val="00EC77AF"/>
    <w:rsid w:val="00ED030E"/>
    <w:rsid w:val="00ED0315"/>
    <w:rsid w:val="00ED09A4"/>
    <w:rsid w:val="00ED0EFD"/>
    <w:rsid w:val="00ED1360"/>
    <w:rsid w:val="00ED13D2"/>
    <w:rsid w:val="00ED1A8D"/>
    <w:rsid w:val="00ED356E"/>
    <w:rsid w:val="00ED46A2"/>
    <w:rsid w:val="00ED60BC"/>
    <w:rsid w:val="00ED6673"/>
    <w:rsid w:val="00EE0A6C"/>
    <w:rsid w:val="00EE106C"/>
    <w:rsid w:val="00EE1B37"/>
    <w:rsid w:val="00EE1C75"/>
    <w:rsid w:val="00EE21EC"/>
    <w:rsid w:val="00EE2277"/>
    <w:rsid w:val="00EE2435"/>
    <w:rsid w:val="00EE2618"/>
    <w:rsid w:val="00EE27E4"/>
    <w:rsid w:val="00EE5608"/>
    <w:rsid w:val="00EE568C"/>
    <w:rsid w:val="00EE691F"/>
    <w:rsid w:val="00EE6E9C"/>
    <w:rsid w:val="00EE7757"/>
    <w:rsid w:val="00EF0209"/>
    <w:rsid w:val="00EF497B"/>
    <w:rsid w:val="00EF6744"/>
    <w:rsid w:val="00EF686E"/>
    <w:rsid w:val="00EF6FE9"/>
    <w:rsid w:val="00EF7F30"/>
    <w:rsid w:val="00F01C6F"/>
    <w:rsid w:val="00F02ACE"/>
    <w:rsid w:val="00F04743"/>
    <w:rsid w:val="00F0533E"/>
    <w:rsid w:val="00F06C4C"/>
    <w:rsid w:val="00F100BD"/>
    <w:rsid w:val="00F10266"/>
    <w:rsid w:val="00F10946"/>
    <w:rsid w:val="00F119E4"/>
    <w:rsid w:val="00F11CFD"/>
    <w:rsid w:val="00F129C5"/>
    <w:rsid w:val="00F12ACC"/>
    <w:rsid w:val="00F13170"/>
    <w:rsid w:val="00F13422"/>
    <w:rsid w:val="00F136C4"/>
    <w:rsid w:val="00F1430B"/>
    <w:rsid w:val="00F14495"/>
    <w:rsid w:val="00F155E2"/>
    <w:rsid w:val="00F15DA0"/>
    <w:rsid w:val="00F168C7"/>
    <w:rsid w:val="00F16E93"/>
    <w:rsid w:val="00F20C44"/>
    <w:rsid w:val="00F2262F"/>
    <w:rsid w:val="00F23647"/>
    <w:rsid w:val="00F25883"/>
    <w:rsid w:val="00F25ADD"/>
    <w:rsid w:val="00F25ADF"/>
    <w:rsid w:val="00F25D40"/>
    <w:rsid w:val="00F265B5"/>
    <w:rsid w:val="00F2660C"/>
    <w:rsid w:val="00F2748B"/>
    <w:rsid w:val="00F3142A"/>
    <w:rsid w:val="00F33236"/>
    <w:rsid w:val="00F336E6"/>
    <w:rsid w:val="00F3393B"/>
    <w:rsid w:val="00F33BCA"/>
    <w:rsid w:val="00F33FA5"/>
    <w:rsid w:val="00F3480C"/>
    <w:rsid w:val="00F3510C"/>
    <w:rsid w:val="00F35496"/>
    <w:rsid w:val="00F36E2F"/>
    <w:rsid w:val="00F37B9A"/>
    <w:rsid w:val="00F41B00"/>
    <w:rsid w:val="00F41F1B"/>
    <w:rsid w:val="00F42242"/>
    <w:rsid w:val="00F45EBF"/>
    <w:rsid w:val="00F46E4C"/>
    <w:rsid w:val="00F4714A"/>
    <w:rsid w:val="00F4758B"/>
    <w:rsid w:val="00F53494"/>
    <w:rsid w:val="00F53602"/>
    <w:rsid w:val="00F53B97"/>
    <w:rsid w:val="00F543B5"/>
    <w:rsid w:val="00F56DDC"/>
    <w:rsid w:val="00F571C9"/>
    <w:rsid w:val="00F60511"/>
    <w:rsid w:val="00F6163E"/>
    <w:rsid w:val="00F6176A"/>
    <w:rsid w:val="00F63702"/>
    <w:rsid w:val="00F63F7D"/>
    <w:rsid w:val="00F640C7"/>
    <w:rsid w:val="00F642A0"/>
    <w:rsid w:val="00F645A6"/>
    <w:rsid w:val="00F64B11"/>
    <w:rsid w:val="00F65049"/>
    <w:rsid w:val="00F653DE"/>
    <w:rsid w:val="00F6634C"/>
    <w:rsid w:val="00F66B15"/>
    <w:rsid w:val="00F715AC"/>
    <w:rsid w:val="00F71D4A"/>
    <w:rsid w:val="00F739E5"/>
    <w:rsid w:val="00F744EA"/>
    <w:rsid w:val="00F754C1"/>
    <w:rsid w:val="00F7614F"/>
    <w:rsid w:val="00F76A3E"/>
    <w:rsid w:val="00F77450"/>
    <w:rsid w:val="00F811D5"/>
    <w:rsid w:val="00F81644"/>
    <w:rsid w:val="00F83AC0"/>
    <w:rsid w:val="00F85486"/>
    <w:rsid w:val="00F85C98"/>
    <w:rsid w:val="00F86C00"/>
    <w:rsid w:val="00F902D1"/>
    <w:rsid w:val="00F90CC8"/>
    <w:rsid w:val="00F9108E"/>
    <w:rsid w:val="00F91678"/>
    <w:rsid w:val="00F94355"/>
    <w:rsid w:val="00F97661"/>
    <w:rsid w:val="00FA00A5"/>
    <w:rsid w:val="00FA1279"/>
    <w:rsid w:val="00FA21EB"/>
    <w:rsid w:val="00FA2EAA"/>
    <w:rsid w:val="00FA33B1"/>
    <w:rsid w:val="00FA39F7"/>
    <w:rsid w:val="00FA58EB"/>
    <w:rsid w:val="00FA5AED"/>
    <w:rsid w:val="00FA5B68"/>
    <w:rsid w:val="00FA66AF"/>
    <w:rsid w:val="00FA66D9"/>
    <w:rsid w:val="00FB04A3"/>
    <w:rsid w:val="00FB166D"/>
    <w:rsid w:val="00FB31CA"/>
    <w:rsid w:val="00FB320E"/>
    <w:rsid w:val="00FB3B2B"/>
    <w:rsid w:val="00FB53C3"/>
    <w:rsid w:val="00FB5D90"/>
    <w:rsid w:val="00FB641B"/>
    <w:rsid w:val="00FB64A9"/>
    <w:rsid w:val="00FB704B"/>
    <w:rsid w:val="00FB71DA"/>
    <w:rsid w:val="00FB7826"/>
    <w:rsid w:val="00FC12BA"/>
    <w:rsid w:val="00FC1F79"/>
    <w:rsid w:val="00FC28D4"/>
    <w:rsid w:val="00FC2DD6"/>
    <w:rsid w:val="00FC35FB"/>
    <w:rsid w:val="00FC37DE"/>
    <w:rsid w:val="00FC3F0D"/>
    <w:rsid w:val="00FC527D"/>
    <w:rsid w:val="00FC5969"/>
    <w:rsid w:val="00FC5A60"/>
    <w:rsid w:val="00FC678A"/>
    <w:rsid w:val="00FC6FE4"/>
    <w:rsid w:val="00FC7369"/>
    <w:rsid w:val="00FD0410"/>
    <w:rsid w:val="00FD097B"/>
    <w:rsid w:val="00FD2538"/>
    <w:rsid w:val="00FD3328"/>
    <w:rsid w:val="00FD383C"/>
    <w:rsid w:val="00FD38F7"/>
    <w:rsid w:val="00FD3BAC"/>
    <w:rsid w:val="00FD3F41"/>
    <w:rsid w:val="00FD5A2C"/>
    <w:rsid w:val="00FD676B"/>
    <w:rsid w:val="00FD7CA1"/>
    <w:rsid w:val="00FE08BD"/>
    <w:rsid w:val="00FE0E17"/>
    <w:rsid w:val="00FE1A49"/>
    <w:rsid w:val="00FE1B1A"/>
    <w:rsid w:val="00FE1DB8"/>
    <w:rsid w:val="00FE2A1E"/>
    <w:rsid w:val="00FE2F32"/>
    <w:rsid w:val="00FE352C"/>
    <w:rsid w:val="00FE45CD"/>
    <w:rsid w:val="00FE5587"/>
    <w:rsid w:val="00FE756E"/>
    <w:rsid w:val="00FE75C2"/>
    <w:rsid w:val="00FF023F"/>
    <w:rsid w:val="00FF23FD"/>
    <w:rsid w:val="00FF3101"/>
    <w:rsid w:val="00FF4DCF"/>
    <w:rsid w:val="00FF4E0F"/>
    <w:rsid w:val="00FF4ED2"/>
    <w:rsid w:val="00FF558F"/>
    <w:rsid w:val="00FF7136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46ACFE"/>
  <w15:docId w15:val="{B423BFAC-C717-40E7-90A5-28B72E9E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A3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479A7"/>
    <w:rPr>
      <w:color w:val="0000FF"/>
      <w:u w:val="single"/>
    </w:rPr>
  </w:style>
  <w:style w:type="paragraph" w:styleId="Footer">
    <w:name w:val="footer"/>
    <w:basedOn w:val="Normal"/>
    <w:rsid w:val="009C6807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9C6807"/>
  </w:style>
  <w:style w:type="paragraph" w:customStyle="1" w:styleId="Text">
    <w:name w:val="Text"/>
    <w:basedOn w:val="Normal"/>
    <w:rsid w:val="00C03E7B"/>
    <w:pPr>
      <w:spacing w:before="120" w:line="480" w:lineRule="auto"/>
      <w:jc w:val="both"/>
    </w:pPr>
    <w:rPr>
      <w:szCs w:val="20"/>
      <w:lang w:val="en-US"/>
    </w:rPr>
  </w:style>
  <w:style w:type="paragraph" w:customStyle="1" w:styleId="Formel">
    <w:name w:val="Formel"/>
    <w:basedOn w:val="Normal"/>
    <w:rsid w:val="00C03E7B"/>
    <w:pPr>
      <w:tabs>
        <w:tab w:val="center" w:pos="4394"/>
        <w:tab w:val="right" w:pos="8789"/>
      </w:tabs>
      <w:spacing w:before="120" w:line="360" w:lineRule="auto"/>
      <w:jc w:val="both"/>
    </w:pPr>
    <w:rPr>
      <w:szCs w:val="20"/>
    </w:rPr>
  </w:style>
  <w:style w:type="paragraph" w:styleId="FootnoteText">
    <w:name w:val="footnote text"/>
    <w:basedOn w:val="Normal"/>
    <w:semiHidden/>
    <w:rsid w:val="00D102E3"/>
    <w:pPr>
      <w:spacing w:line="288" w:lineRule="auto"/>
      <w:jc w:val="both"/>
    </w:pPr>
    <w:rPr>
      <w:rFonts w:cs="Arial"/>
      <w:sz w:val="20"/>
      <w:szCs w:val="20"/>
    </w:rPr>
  </w:style>
  <w:style w:type="character" w:styleId="FootnoteReference">
    <w:name w:val="footnote reference"/>
    <w:semiHidden/>
    <w:rsid w:val="00D102E3"/>
    <w:rPr>
      <w:vertAlign w:val="superscript"/>
    </w:rPr>
  </w:style>
  <w:style w:type="paragraph" w:styleId="BalloonText">
    <w:name w:val="Balloon Text"/>
    <w:basedOn w:val="Normal"/>
    <w:link w:val="BalloonTextChar"/>
    <w:rsid w:val="00300F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00F51"/>
    <w:rPr>
      <w:rFonts w:ascii="Tahoma" w:hAnsi="Tahoma" w:cs="Tahoma"/>
      <w:sz w:val="16"/>
      <w:szCs w:val="16"/>
    </w:rPr>
  </w:style>
  <w:style w:type="character" w:styleId="LineNumber">
    <w:name w:val="line number"/>
    <w:rsid w:val="00916481"/>
  </w:style>
  <w:style w:type="character" w:styleId="CommentReference">
    <w:name w:val="annotation reference"/>
    <w:rsid w:val="0061087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0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0873"/>
  </w:style>
  <w:style w:type="paragraph" w:styleId="CommentSubject">
    <w:name w:val="annotation subject"/>
    <w:basedOn w:val="CommentText"/>
    <w:next w:val="CommentText"/>
    <w:link w:val="CommentSubjectChar"/>
    <w:rsid w:val="00610873"/>
    <w:rPr>
      <w:b/>
      <w:bCs/>
    </w:rPr>
  </w:style>
  <w:style w:type="character" w:customStyle="1" w:styleId="CommentSubjectChar">
    <w:name w:val="Comment Subject Char"/>
    <w:link w:val="CommentSubject"/>
    <w:rsid w:val="00610873"/>
    <w:rPr>
      <w:b/>
      <w:bCs/>
    </w:rPr>
  </w:style>
  <w:style w:type="paragraph" w:styleId="Revision">
    <w:name w:val="Revision"/>
    <w:hidden/>
    <w:uiPriority w:val="99"/>
    <w:semiHidden/>
    <w:rsid w:val="00610873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F33236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F33236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F33236"/>
    <w:rPr>
      <w:noProof/>
    </w:rPr>
  </w:style>
  <w:style w:type="character" w:customStyle="1" w:styleId="EndNoteBibliographyZchn">
    <w:name w:val="EndNote Bibliography Zchn"/>
    <w:link w:val="EndNoteBibliography"/>
    <w:rsid w:val="00F33236"/>
    <w:rPr>
      <w:noProof/>
      <w:sz w:val="24"/>
      <w:szCs w:val="24"/>
    </w:rPr>
  </w:style>
  <w:style w:type="paragraph" w:styleId="Header">
    <w:name w:val="header"/>
    <w:basedOn w:val="Normal"/>
    <w:link w:val="HeaderChar"/>
    <w:rsid w:val="00414C51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414C51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72AE5"/>
    <w:rPr>
      <w:color w:val="808080"/>
    </w:rPr>
  </w:style>
  <w:style w:type="paragraph" w:styleId="Caption">
    <w:name w:val="caption"/>
    <w:basedOn w:val="Normal"/>
    <w:next w:val="Normal"/>
    <w:unhideWhenUsed/>
    <w:qFormat/>
    <w:rsid w:val="006F3B4F"/>
    <w:pPr>
      <w:spacing w:after="200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6F3B4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4077AB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96151F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sid w:val="007F59B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0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4F7C5B-372A-4DBB-8412-9E9210D4F5B9}">
  <we:reference id="wa104099688" version="1.3.0.0" store="de-D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9F21CF-8261-41C1-B5B1-7AC2B3460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1</Words>
  <Characters>4450</Characters>
  <Application>Microsoft Office Word</Application>
  <DocSecurity>4</DocSecurity>
  <Lines>103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79</CharactersWithSpaces>
  <SharedDoc>false</SharedDoc>
  <HLinks>
    <vt:vector size="6" baseType="variant">
      <vt:variant>
        <vt:i4>196622</vt:i4>
      </vt:variant>
      <vt:variant>
        <vt:i4>0</vt:i4>
      </vt:variant>
      <vt:variant>
        <vt:i4>0</vt:i4>
      </vt:variant>
      <vt:variant>
        <vt:i4>5</vt:i4>
      </vt:variant>
      <vt:variant>
        <vt:lpwstr>http://www.patienten-information.de/mdb/downloads/kip/aezq-version-kip-depress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SE</dc:creator>
  <cp:keywords/>
  <cp:lastModifiedBy>Roberts, Rachel</cp:lastModifiedBy>
  <cp:revision>2</cp:revision>
  <cp:lastPrinted>2019-06-03T07:42:00Z</cp:lastPrinted>
  <dcterms:created xsi:type="dcterms:W3CDTF">2019-12-23T16:59:00Z</dcterms:created>
  <dcterms:modified xsi:type="dcterms:W3CDTF">2019-12-23T16:59:00Z</dcterms:modified>
</cp:coreProperties>
</file>